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587" w:rsidRPr="00351377" w:rsidRDefault="00C31587" w:rsidP="00C31587">
      <w:pPr>
        <w:rPr>
          <w:rFonts w:ascii="Times New Roman" w:hAnsi="Times New Roman" w:cs="Times New Roman"/>
          <w:b/>
          <w:lang w:val="en-US"/>
        </w:rPr>
      </w:pPr>
      <w:r w:rsidRPr="00351377">
        <w:rPr>
          <w:rFonts w:ascii="Times New Roman" w:hAnsi="Times New Roman" w:cs="Times New Roman"/>
          <w:b/>
          <w:lang w:val="en-US"/>
        </w:rPr>
        <w:t xml:space="preserve">Table </w:t>
      </w:r>
      <w:r w:rsidR="001F48D1">
        <w:rPr>
          <w:rFonts w:ascii="Times New Roman" w:hAnsi="Times New Roman" w:cs="Times New Roman"/>
          <w:b/>
          <w:lang w:val="en-US"/>
        </w:rPr>
        <w:t>S1</w:t>
      </w:r>
      <w:r w:rsidRPr="00351377">
        <w:rPr>
          <w:rFonts w:ascii="Times New Roman" w:hAnsi="Times New Roman" w:cs="Times New Roman"/>
          <w:b/>
          <w:lang w:val="en-US"/>
        </w:rPr>
        <w:t xml:space="preserve">. Clinic, </w:t>
      </w:r>
      <w:r w:rsidR="00263301">
        <w:rPr>
          <w:rFonts w:ascii="Times New Roman" w:hAnsi="Times New Roman" w:cs="Times New Roman"/>
          <w:b/>
          <w:lang w:val="en-US"/>
        </w:rPr>
        <w:t>therapy</w:t>
      </w:r>
      <w:r w:rsidRPr="00351377">
        <w:rPr>
          <w:rStyle w:val="tlid-translation"/>
          <w:rFonts w:ascii="Times New Roman" w:hAnsi="Times New Roman" w:cs="Times New Roman"/>
          <w:b/>
          <w:lang w:val="en"/>
        </w:rPr>
        <w:t>,</w:t>
      </w:r>
      <w:r w:rsidRPr="0035137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075E9">
        <w:rPr>
          <w:rFonts w:ascii="Times New Roman" w:hAnsi="Times New Roman" w:cs="Times New Roman"/>
          <w:b/>
          <w:lang w:val="en-US"/>
        </w:rPr>
        <w:t>an</w:t>
      </w:r>
      <w:r w:rsidRPr="00351377">
        <w:rPr>
          <w:rFonts w:ascii="Times New Roman" w:hAnsi="Times New Roman" w:cs="Times New Roman"/>
          <w:b/>
          <w:lang w:val="en-US"/>
        </w:rPr>
        <w:t>d glycemic control parameters in children and adolescents with T1D according to gender</w:t>
      </w:r>
    </w:p>
    <w:tbl>
      <w:tblPr>
        <w:tblStyle w:val="Grigliatabella"/>
        <w:tblW w:w="14938" w:type="dxa"/>
        <w:tblLook w:val="04A0" w:firstRow="1" w:lastRow="0" w:firstColumn="1" w:lastColumn="0" w:noHBand="0" w:noVBand="1"/>
      </w:tblPr>
      <w:tblGrid>
        <w:gridCol w:w="3208"/>
        <w:gridCol w:w="1959"/>
        <w:gridCol w:w="1959"/>
        <w:gridCol w:w="1922"/>
        <w:gridCol w:w="2009"/>
        <w:gridCol w:w="1959"/>
        <w:gridCol w:w="1922"/>
      </w:tblGrid>
      <w:tr w:rsidR="00BA009C" w:rsidTr="006273AB">
        <w:tc>
          <w:tcPr>
            <w:tcW w:w="3208" w:type="dxa"/>
          </w:tcPr>
          <w:p w:rsidR="00BA009C" w:rsidRDefault="00BA009C" w:rsidP="006273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840" w:type="dxa"/>
            <w:gridSpan w:val="3"/>
          </w:tcPr>
          <w:p w:rsidR="00BA009C" w:rsidRPr="006E1EB4" w:rsidRDefault="00BA009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1EB4">
              <w:rPr>
                <w:rFonts w:ascii="Times New Roman" w:hAnsi="Times New Roman" w:cs="Times New Roman"/>
                <w:b/>
                <w:sz w:val="20"/>
                <w:lang w:val="en-US"/>
              </w:rPr>
              <w:t>Males (n = 31)</w:t>
            </w:r>
          </w:p>
        </w:tc>
        <w:tc>
          <w:tcPr>
            <w:tcW w:w="5890" w:type="dxa"/>
            <w:gridSpan w:val="3"/>
          </w:tcPr>
          <w:p w:rsidR="00BA009C" w:rsidRPr="006E1EB4" w:rsidRDefault="00BA009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1EB4">
              <w:rPr>
                <w:rFonts w:ascii="Times New Roman" w:hAnsi="Times New Roman" w:cs="Times New Roman"/>
                <w:b/>
                <w:sz w:val="20"/>
                <w:lang w:val="en-US"/>
              </w:rPr>
              <w:t>Females (n = 31)</w:t>
            </w:r>
          </w:p>
        </w:tc>
      </w:tr>
      <w:tr w:rsidR="006273AB" w:rsidTr="006273AB">
        <w:tc>
          <w:tcPr>
            <w:tcW w:w="3208" w:type="dxa"/>
            <w:vAlign w:val="bottom"/>
          </w:tcPr>
          <w:p w:rsidR="00BA009C" w:rsidRPr="002C3610" w:rsidRDefault="00BA009C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59" w:type="dxa"/>
          </w:tcPr>
          <w:p w:rsidR="00BA009C" w:rsidRPr="00A67A1F" w:rsidRDefault="00BA009C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0</w:t>
            </w:r>
          </w:p>
        </w:tc>
        <w:tc>
          <w:tcPr>
            <w:tcW w:w="1959" w:type="dxa"/>
          </w:tcPr>
          <w:p w:rsidR="00BA009C" w:rsidRPr="00A67A1F" w:rsidRDefault="00BA009C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1922" w:type="dxa"/>
          </w:tcPr>
          <w:p w:rsidR="00BA009C" w:rsidRPr="00A67A1F" w:rsidRDefault="00BA009C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009" w:type="dxa"/>
          </w:tcPr>
          <w:p w:rsidR="00BA009C" w:rsidRPr="00A67A1F" w:rsidRDefault="00BA009C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0</w:t>
            </w:r>
          </w:p>
        </w:tc>
        <w:tc>
          <w:tcPr>
            <w:tcW w:w="1959" w:type="dxa"/>
          </w:tcPr>
          <w:p w:rsidR="00BA009C" w:rsidRPr="00A67A1F" w:rsidRDefault="00BA009C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1922" w:type="dxa"/>
          </w:tcPr>
          <w:p w:rsidR="00BA009C" w:rsidRPr="00A67A1F" w:rsidRDefault="00BA009C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8B3780" w:rsidTr="00DC508E">
        <w:tc>
          <w:tcPr>
            <w:tcW w:w="3208" w:type="dxa"/>
          </w:tcPr>
          <w:p w:rsidR="008B3780" w:rsidRPr="002C3610" w:rsidRDefault="008B3780" w:rsidP="008B37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59" w:type="dxa"/>
          </w:tcPr>
          <w:p w:rsidR="008B3780" w:rsidRPr="00CA7820" w:rsidRDefault="008B3780" w:rsidP="008B37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1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 (11.0)</w:t>
            </w:r>
          </w:p>
        </w:tc>
        <w:tc>
          <w:tcPr>
            <w:tcW w:w="1959" w:type="dxa"/>
            <w:shd w:val="clear" w:color="auto" w:fill="auto"/>
          </w:tcPr>
          <w:p w:rsidR="008B3780" w:rsidRPr="00CA7820" w:rsidRDefault="008B3780" w:rsidP="008B37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 (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2" w:type="dxa"/>
            <w:shd w:val="clear" w:color="auto" w:fill="auto"/>
          </w:tcPr>
          <w:p w:rsidR="008B3780" w:rsidRPr="00D337FA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</w:tc>
        <w:tc>
          <w:tcPr>
            <w:tcW w:w="2009" w:type="dxa"/>
          </w:tcPr>
          <w:p w:rsidR="008B3780" w:rsidRPr="00CA7820" w:rsidRDefault="008B3780" w:rsidP="008B37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0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 (10.3)</w:t>
            </w:r>
          </w:p>
        </w:tc>
        <w:tc>
          <w:tcPr>
            <w:tcW w:w="1959" w:type="dxa"/>
            <w:shd w:val="clear" w:color="auto" w:fill="auto"/>
          </w:tcPr>
          <w:p w:rsidR="008B3780" w:rsidRPr="00CA7820" w:rsidRDefault="008B3780" w:rsidP="008B37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 (1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2" w:type="dxa"/>
            <w:shd w:val="clear" w:color="auto" w:fill="auto"/>
          </w:tcPr>
          <w:p w:rsidR="008B3780" w:rsidRPr="00D337FA" w:rsidRDefault="008B3780" w:rsidP="008B37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</w:tc>
      </w:tr>
      <w:tr w:rsidR="008B3780" w:rsidTr="00DC508E">
        <w:tc>
          <w:tcPr>
            <w:tcW w:w="3208" w:type="dxa"/>
          </w:tcPr>
          <w:p w:rsidR="008B3780" w:rsidRPr="002C3610" w:rsidRDefault="008B3780" w:rsidP="008B37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D time disease (years)</w:t>
            </w:r>
          </w:p>
        </w:tc>
        <w:tc>
          <w:tcPr>
            <w:tcW w:w="1959" w:type="dxa"/>
          </w:tcPr>
          <w:p w:rsidR="008B3780" w:rsidRPr="0026215A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37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.49 (4.42)</w:t>
            </w:r>
          </w:p>
        </w:tc>
        <w:tc>
          <w:tcPr>
            <w:tcW w:w="1959" w:type="dxa"/>
            <w:shd w:val="clear" w:color="auto" w:fill="auto"/>
          </w:tcPr>
          <w:p w:rsidR="008B3780" w:rsidRPr="0026215A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67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.49 (4.72)</w:t>
            </w:r>
          </w:p>
        </w:tc>
        <w:tc>
          <w:tcPr>
            <w:tcW w:w="1922" w:type="dxa"/>
            <w:shd w:val="clear" w:color="auto" w:fill="auto"/>
          </w:tcPr>
          <w:p w:rsidR="008B3780" w:rsidRPr="00D337FA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</w:tc>
        <w:tc>
          <w:tcPr>
            <w:tcW w:w="2009" w:type="dxa"/>
          </w:tcPr>
          <w:p w:rsidR="008B3780" w:rsidRPr="0026215A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42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96 (2.75)</w:t>
            </w:r>
          </w:p>
        </w:tc>
        <w:tc>
          <w:tcPr>
            <w:tcW w:w="1959" w:type="dxa"/>
            <w:shd w:val="clear" w:color="auto" w:fill="auto"/>
          </w:tcPr>
          <w:p w:rsidR="008B3780" w:rsidRPr="0026215A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72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96 (3.05)</w:t>
            </w:r>
          </w:p>
        </w:tc>
        <w:tc>
          <w:tcPr>
            <w:tcW w:w="1922" w:type="dxa"/>
            <w:shd w:val="clear" w:color="auto" w:fill="auto"/>
          </w:tcPr>
          <w:p w:rsidR="008B3780" w:rsidRPr="00D337FA" w:rsidRDefault="008B3780" w:rsidP="008B37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</w:tc>
      </w:tr>
      <w:tr w:rsidR="006273AB" w:rsidTr="00DC508E">
        <w:tc>
          <w:tcPr>
            <w:tcW w:w="3208" w:type="dxa"/>
          </w:tcPr>
          <w:p w:rsidR="00C31587" w:rsidRPr="002C3610" w:rsidRDefault="00C3158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(SDS)</w:t>
            </w:r>
          </w:p>
        </w:tc>
        <w:tc>
          <w:tcPr>
            <w:tcW w:w="1959" w:type="dxa"/>
          </w:tcPr>
          <w:p w:rsidR="00C31587" w:rsidRPr="00CA7820" w:rsidRDefault="0026215A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3 </w:t>
            </w:r>
            <w:r w:rsidR="00C31587"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-0.27)</w:t>
            </w:r>
          </w:p>
        </w:tc>
        <w:tc>
          <w:tcPr>
            <w:tcW w:w="1959" w:type="dxa"/>
            <w:shd w:val="clear" w:color="auto" w:fill="auto"/>
          </w:tcPr>
          <w:p w:rsidR="00C31587" w:rsidRPr="0026215A" w:rsidRDefault="00C31587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215A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C31587" w:rsidRPr="0026215A" w:rsidRDefault="00687E49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215A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2009" w:type="dxa"/>
          </w:tcPr>
          <w:p w:rsidR="00C31587" w:rsidRPr="00CA7820" w:rsidRDefault="0026215A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4 </w:t>
            </w:r>
            <w:r w:rsidR="00C31587"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90 (0.36)</w:t>
            </w:r>
            <w:r w:rsidR="008B37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B378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59" w:type="dxa"/>
            <w:shd w:val="clear" w:color="auto" w:fill="auto"/>
          </w:tcPr>
          <w:p w:rsidR="00C31587" w:rsidRPr="0026215A" w:rsidRDefault="00C31587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215A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C31587" w:rsidRPr="0026215A" w:rsidRDefault="008B3780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6273AB" w:rsidRPr="00922E68" w:rsidTr="00DC508E">
        <w:tc>
          <w:tcPr>
            <w:tcW w:w="3208" w:type="dxa"/>
          </w:tcPr>
          <w:p w:rsidR="00C31587" w:rsidRPr="002C3610" w:rsidRDefault="00C3158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MI </w:t>
            </w:r>
            <w:r w:rsidR="008E3D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z-scor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DS)</w:t>
            </w:r>
          </w:p>
        </w:tc>
        <w:tc>
          <w:tcPr>
            <w:tcW w:w="1959" w:type="dxa"/>
          </w:tcPr>
          <w:p w:rsidR="00C31587" w:rsidRPr="0026215A" w:rsidRDefault="00F97AA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0.08 </w:t>
            </w:r>
            <w:r w:rsidR="00C31587"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92 (-0.04)</w:t>
            </w:r>
          </w:p>
        </w:tc>
        <w:tc>
          <w:tcPr>
            <w:tcW w:w="1959" w:type="dxa"/>
            <w:shd w:val="clear" w:color="auto" w:fill="auto"/>
          </w:tcPr>
          <w:p w:rsidR="00C31587" w:rsidRPr="0026215A" w:rsidRDefault="00C31587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215A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C31587" w:rsidRPr="0026215A" w:rsidRDefault="00687E49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215A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2009" w:type="dxa"/>
          </w:tcPr>
          <w:p w:rsidR="00C31587" w:rsidRPr="0026215A" w:rsidRDefault="00F97AA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2621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08 (0.13)</w:t>
            </w:r>
          </w:p>
        </w:tc>
        <w:tc>
          <w:tcPr>
            <w:tcW w:w="1959" w:type="dxa"/>
            <w:shd w:val="clear" w:color="auto" w:fill="auto"/>
          </w:tcPr>
          <w:p w:rsidR="00C31587" w:rsidRPr="0026215A" w:rsidRDefault="00C31587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215A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C31587" w:rsidRPr="0026215A" w:rsidRDefault="008B3780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8B3780" w:rsidRPr="00922E68" w:rsidTr="00DC508E">
        <w:tc>
          <w:tcPr>
            <w:tcW w:w="3208" w:type="dxa"/>
          </w:tcPr>
          <w:p w:rsidR="008B3780" w:rsidRPr="002C3610" w:rsidRDefault="008B3780" w:rsidP="008B37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erty (NO/YES) (%)</w:t>
            </w:r>
          </w:p>
        </w:tc>
        <w:tc>
          <w:tcPr>
            <w:tcW w:w="1959" w:type="dxa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/13 (58.1/41.9)</w:t>
            </w:r>
          </w:p>
        </w:tc>
        <w:tc>
          <w:tcPr>
            <w:tcW w:w="1959" w:type="dxa"/>
            <w:shd w:val="clear" w:color="auto" w:fill="auto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/13 (58.1/41.9)</w:t>
            </w:r>
          </w:p>
        </w:tc>
        <w:tc>
          <w:tcPr>
            <w:tcW w:w="1922" w:type="dxa"/>
            <w:shd w:val="clear" w:color="auto" w:fill="auto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2009" w:type="dxa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/15 (51.6/48.4)</w:t>
            </w:r>
          </w:p>
        </w:tc>
        <w:tc>
          <w:tcPr>
            <w:tcW w:w="1959" w:type="dxa"/>
            <w:shd w:val="clear" w:color="auto" w:fill="auto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/15 (51.6/48.4)</w:t>
            </w:r>
          </w:p>
        </w:tc>
        <w:tc>
          <w:tcPr>
            <w:tcW w:w="1922" w:type="dxa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Symbol" w:hAnsi="Symbol" w:cs="Times New Roman"/>
                <w:sz w:val="20"/>
                <w:lang w:val="en-US"/>
              </w:rPr>
              <w:t></w:t>
            </w:r>
            <w:r w:rsidRPr="00687E4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= 0.26; p = 0.610</w:t>
            </w:r>
          </w:p>
        </w:tc>
      </w:tr>
      <w:tr w:rsidR="008B3780" w:rsidTr="00DC508E">
        <w:tc>
          <w:tcPr>
            <w:tcW w:w="3208" w:type="dxa"/>
          </w:tcPr>
          <w:p w:rsidR="008B3780" w:rsidRPr="002C3610" w:rsidRDefault="008B3780" w:rsidP="008B37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sulin </w:t>
            </w:r>
            <w:r w:rsidRPr="000428C5">
              <w:rPr>
                <w:rFonts w:ascii="Times New Roman" w:hAnsi="Times New Roman" w:cs="Times New Roman"/>
                <w:b/>
                <w:sz w:val="20"/>
                <w:lang w:val="en-US"/>
              </w:rPr>
              <w:t>delivery method</w:t>
            </w:r>
            <w:r w:rsidRPr="000428C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DI/CSII) (%)</w:t>
            </w:r>
          </w:p>
        </w:tc>
        <w:tc>
          <w:tcPr>
            <w:tcW w:w="1959" w:type="dxa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/16 (48.4/51.6)</w:t>
            </w:r>
          </w:p>
        </w:tc>
        <w:tc>
          <w:tcPr>
            <w:tcW w:w="1959" w:type="dxa"/>
            <w:shd w:val="clear" w:color="auto" w:fill="auto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/16 (48.4/51.6)</w:t>
            </w:r>
          </w:p>
        </w:tc>
        <w:tc>
          <w:tcPr>
            <w:tcW w:w="1922" w:type="dxa"/>
            <w:shd w:val="clear" w:color="auto" w:fill="auto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2009" w:type="dxa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/13 (58.1/41.9)</w:t>
            </w:r>
          </w:p>
        </w:tc>
        <w:tc>
          <w:tcPr>
            <w:tcW w:w="1959" w:type="dxa"/>
            <w:shd w:val="clear" w:color="auto" w:fill="auto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/13 (58.1/41.9)</w:t>
            </w:r>
          </w:p>
        </w:tc>
        <w:tc>
          <w:tcPr>
            <w:tcW w:w="1922" w:type="dxa"/>
          </w:tcPr>
          <w:p w:rsidR="008B3780" w:rsidRDefault="008B3780" w:rsidP="008B37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Symbol" w:hAnsi="Symbol" w:cs="Times New Roman"/>
                <w:sz w:val="20"/>
                <w:lang w:val="en-US"/>
              </w:rPr>
              <w:t></w:t>
            </w:r>
            <w:r w:rsidRPr="00687E4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= 0.58; p = 0.445</w:t>
            </w:r>
          </w:p>
        </w:tc>
      </w:tr>
      <w:tr w:rsidR="006273AB" w:rsidTr="006273AB">
        <w:tc>
          <w:tcPr>
            <w:tcW w:w="3208" w:type="dxa"/>
          </w:tcPr>
          <w:p w:rsidR="00C31587" w:rsidRPr="002C3610" w:rsidRDefault="00C3158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8E3D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l-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="008E3D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e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sulin (IU/kg/day)</w:t>
            </w:r>
          </w:p>
        </w:tc>
        <w:tc>
          <w:tcPr>
            <w:tcW w:w="1959" w:type="dxa"/>
          </w:tcPr>
          <w:p w:rsidR="00C31587" w:rsidRDefault="00F97AA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6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4 (0.35)</w:t>
            </w:r>
          </w:p>
        </w:tc>
        <w:tc>
          <w:tcPr>
            <w:tcW w:w="1959" w:type="dxa"/>
          </w:tcPr>
          <w:p w:rsidR="00C31587" w:rsidRDefault="00F97AA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9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4 (0.37)</w:t>
            </w:r>
          </w:p>
        </w:tc>
        <w:tc>
          <w:tcPr>
            <w:tcW w:w="1922" w:type="dxa"/>
          </w:tcPr>
          <w:p w:rsidR="00C31587" w:rsidRPr="00D337FA" w:rsidRDefault="00F97AA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6</w:t>
            </w:r>
          </w:p>
        </w:tc>
        <w:tc>
          <w:tcPr>
            <w:tcW w:w="2009" w:type="dxa"/>
          </w:tcPr>
          <w:p w:rsidR="00C31587" w:rsidRDefault="00F97AA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4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3 (0.43)</w:t>
            </w:r>
            <w:r w:rsidR="00A048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0482C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59" w:type="dxa"/>
          </w:tcPr>
          <w:p w:rsidR="00C31587" w:rsidRDefault="00F97AA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1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2 (0.39)</w:t>
            </w:r>
          </w:p>
        </w:tc>
        <w:tc>
          <w:tcPr>
            <w:tcW w:w="1922" w:type="dxa"/>
          </w:tcPr>
          <w:p w:rsidR="00C31587" w:rsidRDefault="00F97AA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98</w:t>
            </w:r>
          </w:p>
        </w:tc>
      </w:tr>
      <w:tr w:rsidR="006273AB" w:rsidTr="006273AB">
        <w:tc>
          <w:tcPr>
            <w:tcW w:w="3208" w:type="dxa"/>
          </w:tcPr>
          <w:p w:rsidR="00C31587" w:rsidRPr="002C3610" w:rsidRDefault="00C3158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al insulin (IU/kg/day)</w:t>
            </w:r>
          </w:p>
        </w:tc>
        <w:tc>
          <w:tcPr>
            <w:tcW w:w="1959" w:type="dxa"/>
          </w:tcPr>
          <w:p w:rsidR="00C31587" w:rsidRDefault="00E245F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0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1 (0.33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3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1 (0.32)</w:t>
            </w:r>
          </w:p>
        </w:tc>
        <w:tc>
          <w:tcPr>
            <w:tcW w:w="1922" w:type="dxa"/>
          </w:tcPr>
          <w:p w:rsidR="00C31587" w:rsidRPr="00D337FA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22</w:t>
            </w:r>
          </w:p>
        </w:tc>
        <w:tc>
          <w:tcPr>
            <w:tcW w:w="200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4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3 (0.33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6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4 (0.35)</w:t>
            </w:r>
          </w:p>
        </w:tc>
        <w:tc>
          <w:tcPr>
            <w:tcW w:w="1922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16</w:t>
            </w:r>
          </w:p>
        </w:tc>
      </w:tr>
      <w:tr w:rsidR="006273AB" w:rsidTr="006273AB">
        <w:tc>
          <w:tcPr>
            <w:tcW w:w="3208" w:type="dxa"/>
          </w:tcPr>
          <w:p w:rsidR="00C31587" w:rsidRPr="002C3610" w:rsidRDefault="00C3158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D insulin (IU/kg/day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6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22 (0.68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1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21 (0.72)</w:t>
            </w:r>
          </w:p>
        </w:tc>
        <w:tc>
          <w:tcPr>
            <w:tcW w:w="1922" w:type="dxa"/>
          </w:tcPr>
          <w:p w:rsidR="00C31587" w:rsidRPr="00D337FA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2</w:t>
            </w:r>
          </w:p>
        </w:tc>
        <w:tc>
          <w:tcPr>
            <w:tcW w:w="200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8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21 (0.81)</w:t>
            </w:r>
            <w:r w:rsidR="00A048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0482C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6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8 (0.78)</w:t>
            </w:r>
          </w:p>
        </w:tc>
        <w:tc>
          <w:tcPr>
            <w:tcW w:w="1922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75</w:t>
            </w:r>
          </w:p>
        </w:tc>
      </w:tr>
      <w:tr w:rsidR="006273AB" w:rsidTr="006273AB">
        <w:tc>
          <w:tcPr>
            <w:tcW w:w="3208" w:type="dxa"/>
          </w:tcPr>
          <w:p w:rsidR="00C31587" w:rsidRPr="006E1EB4" w:rsidRDefault="00C3158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1E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Activity (h/week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25 (4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9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53 (0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Pr="00D337FA" w:rsidRDefault="008279C4" w:rsidP="00D3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</w:tc>
        <w:tc>
          <w:tcPr>
            <w:tcW w:w="200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53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12 (2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9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65 (0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Pr="00D337FA" w:rsidRDefault="00D337F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&lt;</w:t>
            </w:r>
            <w:r w:rsidR="008279C4"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01</w:t>
            </w:r>
          </w:p>
        </w:tc>
      </w:tr>
      <w:tr w:rsidR="006273AB" w:rsidTr="006273AB">
        <w:tc>
          <w:tcPr>
            <w:tcW w:w="3208" w:type="dxa"/>
          </w:tcPr>
          <w:p w:rsidR="00C31587" w:rsidRPr="002C3610" w:rsidRDefault="008E3D6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MI</w:t>
            </w:r>
            <w:r w:rsidR="00C31587"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  <w:p w:rsidR="00C31587" w:rsidRPr="002C3610" w:rsidRDefault="008E3D6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3D69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GMI </w:t>
            </w:r>
            <w:r w:rsidR="00C31587"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mol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44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A43D3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3 (7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)</w:t>
            </w:r>
          </w:p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97 (56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35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5 (7.2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C31587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</w:t>
            </w:r>
            <w:r w:rsidR="008279C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8279C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22 (5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8279C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72</w:t>
            </w:r>
          </w:p>
          <w:p w:rsidR="008279C4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65</w:t>
            </w:r>
          </w:p>
        </w:tc>
        <w:tc>
          <w:tcPr>
            <w:tcW w:w="200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6</w:t>
            </w:r>
            <w:r w:rsidR="00922E6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7 (7.5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C31587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8.0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42 (58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36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7.5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C31587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6.9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69 (58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Default="008279C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46</w:t>
            </w:r>
          </w:p>
          <w:p w:rsidR="000C16E1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69</w:t>
            </w:r>
          </w:p>
        </w:tc>
      </w:tr>
      <w:tr w:rsidR="0060519E" w:rsidRPr="0093612C" w:rsidTr="006273AB">
        <w:tc>
          <w:tcPr>
            <w:tcW w:w="3208" w:type="dxa"/>
          </w:tcPr>
          <w:p w:rsidR="0060519E" w:rsidRPr="002C3610" w:rsidRDefault="0060519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MI </w:t>
            </w:r>
            <w:r w:rsidR="00036C14" w:rsidRPr="00036C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0% (YES/NO) (%)</w:t>
            </w:r>
          </w:p>
        </w:tc>
        <w:tc>
          <w:tcPr>
            <w:tcW w:w="1959" w:type="dxa"/>
          </w:tcPr>
          <w:p w:rsidR="0060519E" w:rsidRDefault="0060519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/20 (35.5/64.5)</w:t>
            </w:r>
          </w:p>
        </w:tc>
        <w:tc>
          <w:tcPr>
            <w:tcW w:w="1959" w:type="dxa"/>
          </w:tcPr>
          <w:p w:rsidR="0060519E" w:rsidRDefault="0060519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/19 (38.7/61.3)</w:t>
            </w:r>
          </w:p>
        </w:tc>
        <w:tc>
          <w:tcPr>
            <w:tcW w:w="1922" w:type="dxa"/>
          </w:tcPr>
          <w:p w:rsidR="0060519E" w:rsidRDefault="0060519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0EA2">
              <w:rPr>
                <w:rFonts w:ascii="Symbol" w:hAnsi="Symbol" w:cs="Times New Roman"/>
                <w:color w:val="000000" w:themeColor="text1"/>
                <w:sz w:val="20"/>
                <w:lang w:val="en-US"/>
              </w:rPr>
              <w:t>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</w:t>
            </w:r>
            <w:r w:rsidR="0093612C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07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; p </w:t>
            </w:r>
            <w:r w:rsidR="0093612C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= 0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</w:t>
            </w:r>
            <w:r w:rsidR="0093612C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791</w:t>
            </w:r>
          </w:p>
        </w:tc>
        <w:tc>
          <w:tcPr>
            <w:tcW w:w="2009" w:type="dxa"/>
          </w:tcPr>
          <w:p w:rsidR="0060519E" w:rsidRDefault="0060519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/20 (35.5/64.5)</w:t>
            </w:r>
          </w:p>
        </w:tc>
        <w:tc>
          <w:tcPr>
            <w:tcW w:w="1959" w:type="dxa"/>
          </w:tcPr>
          <w:p w:rsidR="0060519E" w:rsidRDefault="0060519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/22 (29.0/71.0)</w:t>
            </w:r>
          </w:p>
        </w:tc>
        <w:tc>
          <w:tcPr>
            <w:tcW w:w="1922" w:type="dxa"/>
          </w:tcPr>
          <w:p w:rsidR="0060519E" w:rsidRDefault="0060519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0EA2">
              <w:rPr>
                <w:rFonts w:ascii="Symbol" w:hAnsi="Symbol" w:cs="Times New Roman"/>
                <w:color w:val="000000" w:themeColor="text1"/>
                <w:sz w:val="20"/>
                <w:lang w:val="en-US"/>
              </w:rPr>
              <w:t>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="0093612C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0.07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; p </w:t>
            </w:r>
            <w:r w:rsidR="0093612C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= 0.786</w:t>
            </w:r>
          </w:p>
        </w:tc>
      </w:tr>
      <w:tr w:rsidR="0093612C" w:rsidRPr="0093612C" w:rsidTr="006273AB">
        <w:tc>
          <w:tcPr>
            <w:tcW w:w="3208" w:type="dxa"/>
          </w:tcPr>
          <w:p w:rsidR="00C31587" w:rsidRPr="002C3610" w:rsidRDefault="00C3158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glucose (mg/dl)</w:t>
            </w:r>
          </w:p>
        </w:tc>
        <w:tc>
          <w:tcPr>
            <w:tcW w:w="1959" w:type="dxa"/>
          </w:tcPr>
          <w:p w:rsidR="00C31587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.6 (162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4.8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2.2 (160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60</w:t>
            </w:r>
          </w:p>
        </w:tc>
        <w:tc>
          <w:tcPr>
            <w:tcW w:w="2009" w:type="dxa"/>
          </w:tcPr>
          <w:p w:rsidR="00C31587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2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69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959" w:type="dxa"/>
          </w:tcPr>
          <w:p w:rsidR="00C31587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4.4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.3 (168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13</w:t>
            </w:r>
          </w:p>
        </w:tc>
      </w:tr>
      <w:tr w:rsidR="006273AB" w:rsidRPr="000C16E1" w:rsidTr="006273AB">
        <w:tc>
          <w:tcPr>
            <w:tcW w:w="3208" w:type="dxa"/>
          </w:tcPr>
          <w:p w:rsidR="00C31587" w:rsidRPr="002C3610" w:rsidRDefault="00C3158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lucose 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g/dl)</w:t>
            </w:r>
          </w:p>
        </w:tc>
        <w:tc>
          <w:tcPr>
            <w:tcW w:w="1959" w:type="dxa"/>
          </w:tcPr>
          <w:p w:rsidR="00C31587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.3</w:t>
            </w:r>
            <w:r w:rsidR="000C16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0C16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0C16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5</w:t>
            </w:r>
            <w:r w:rsidR="007C52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0C16E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.6 (62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Pr="00D337FA" w:rsidRDefault="000C16E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1</w:t>
            </w:r>
          </w:p>
        </w:tc>
        <w:tc>
          <w:tcPr>
            <w:tcW w:w="2009" w:type="dxa"/>
          </w:tcPr>
          <w:p w:rsidR="00C31587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4</w:t>
            </w:r>
            <w:r w:rsidR="00F12A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F12A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  <w:r w:rsidR="00293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293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4</w:t>
            </w:r>
            <w:r w:rsidR="00293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93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64 (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293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Pr="00D337FA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1</w:t>
            </w:r>
          </w:p>
        </w:tc>
      </w:tr>
      <w:tr w:rsidR="006273AB" w:rsidRPr="000C16E1" w:rsidTr="006273AB">
        <w:tc>
          <w:tcPr>
            <w:tcW w:w="3208" w:type="dxa"/>
          </w:tcPr>
          <w:p w:rsidR="00C31587" w:rsidRPr="002C3610" w:rsidRDefault="008E3D6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="00C31587"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959" w:type="dxa"/>
          </w:tcPr>
          <w:p w:rsidR="00C31587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0</w:t>
            </w:r>
            <w:r w:rsidR="00293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93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31 (36.1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5.4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.85 (35.2)</w:t>
            </w:r>
          </w:p>
        </w:tc>
        <w:tc>
          <w:tcPr>
            <w:tcW w:w="1922" w:type="dxa"/>
          </w:tcPr>
          <w:p w:rsidR="00C31587" w:rsidRPr="00D337FA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7</w:t>
            </w:r>
          </w:p>
        </w:tc>
        <w:tc>
          <w:tcPr>
            <w:tcW w:w="200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5.6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3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6.2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.3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.98 (34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Pr="00D337FA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33</w:t>
            </w:r>
          </w:p>
        </w:tc>
      </w:tr>
      <w:tr w:rsidR="006273AB" w:rsidRPr="000C16E1" w:rsidTr="006273AB">
        <w:tc>
          <w:tcPr>
            <w:tcW w:w="3208" w:type="dxa"/>
          </w:tcPr>
          <w:p w:rsidR="00C31587" w:rsidRDefault="008E3D6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B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lt;70</w:t>
            </w:r>
            <w:r w:rsidR="00C31587"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  <w:p w:rsidR="00C31587" w:rsidRPr="002C3610" w:rsidRDefault="008E3D6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B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lt;5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8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34 (1.9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56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7 (0.3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11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85 (1.5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6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52 (0.2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29376E" w:rsidRPr="00D337FA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38</w:t>
            </w:r>
          </w:p>
          <w:p w:rsidR="0029376E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16</w:t>
            </w:r>
          </w:p>
        </w:tc>
        <w:tc>
          <w:tcPr>
            <w:tcW w:w="200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58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44 (1.8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5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44 (0.3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15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89 (1.3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2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55 (0.2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29376E" w:rsidRPr="00D337FA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12</w:t>
            </w:r>
          </w:p>
          <w:p w:rsidR="0029376E" w:rsidRPr="00D337FA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4</w:t>
            </w:r>
          </w:p>
        </w:tc>
      </w:tr>
      <w:tr w:rsidR="006273AB" w:rsidTr="006273AB">
        <w:tc>
          <w:tcPr>
            <w:tcW w:w="3208" w:type="dxa"/>
          </w:tcPr>
          <w:p w:rsidR="00C31587" w:rsidRPr="002C3610" w:rsidRDefault="00C3158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R</w:t>
            </w:r>
            <w:r w:rsidR="008E3D69"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70-180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0.9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3 (62.3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.0 (65.4)</w:t>
            </w:r>
          </w:p>
        </w:tc>
        <w:tc>
          <w:tcPr>
            <w:tcW w:w="1922" w:type="dxa"/>
          </w:tcPr>
          <w:p w:rsidR="00C31587" w:rsidRPr="00D337FA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47</w:t>
            </w:r>
          </w:p>
        </w:tc>
        <w:tc>
          <w:tcPr>
            <w:tcW w:w="200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56.7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3.3)</w:t>
            </w:r>
          </w:p>
        </w:tc>
        <w:tc>
          <w:tcPr>
            <w:tcW w:w="1922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3</w:t>
            </w:r>
          </w:p>
        </w:tc>
      </w:tr>
      <w:tr w:rsidR="006273AB" w:rsidTr="006273AB">
        <w:tc>
          <w:tcPr>
            <w:tcW w:w="3208" w:type="dxa"/>
          </w:tcPr>
          <w:p w:rsidR="00C31587" w:rsidRDefault="008E3D6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gt;180</w:t>
            </w:r>
            <w:r w:rsidR="00C31587"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  <w:p w:rsidR="00C31587" w:rsidRPr="002C3610" w:rsidRDefault="008E3D6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gt;25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7.3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5 (34.5)</w:t>
            </w:r>
          </w:p>
          <w:p w:rsidR="00C31587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7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87 (9.7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2.4)</w:t>
            </w:r>
          </w:p>
          <w:p w:rsidR="00C31587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.1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22 (7.6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29376E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36</w:t>
            </w:r>
          </w:p>
          <w:p w:rsidR="00931D43" w:rsidRPr="00D337FA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18</w:t>
            </w:r>
          </w:p>
        </w:tc>
        <w:tc>
          <w:tcPr>
            <w:tcW w:w="2009" w:type="dxa"/>
          </w:tcPr>
          <w:p w:rsidR="00C31587" w:rsidRDefault="0029376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8.2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1.2)</w:t>
            </w:r>
          </w:p>
          <w:p w:rsidR="00C31587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.71 (10.3)</w:t>
            </w:r>
          </w:p>
        </w:tc>
        <w:tc>
          <w:tcPr>
            <w:tcW w:w="1959" w:type="dxa"/>
          </w:tcPr>
          <w:p w:rsidR="00C31587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4</w:t>
            </w:r>
            <w:r w:rsidR="00293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6</w:t>
            </w:r>
            <w:r w:rsidR="002937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6.1)</w:t>
            </w:r>
          </w:p>
          <w:p w:rsidR="00C31587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75 (9.7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790EA2" w:rsidRDefault="00790EA2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93</w:t>
            </w:r>
          </w:p>
          <w:p w:rsidR="00931D43" w:rsidRPr="00D337FA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6</w:t>
            </w:r>
          </w:p>
        </w:tc>
      </w:tr>
      <w:tr w:rsidR="006273AB" w:rsidRPr="003D3ADD" w:rsidTr="006273AB">
        <w:tc>
          <w:tcPr>
            <w:tcW w:w="3208" w:type="dxa"/>
          </w:tcPr>
          <w:p w:rsidR="00C31587" w:rsidRPr="002C3610" w:rsidRDefault="008E3D6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552">
              <w:rPr>
                <w:rFonts w:ascii="Times New Roman" w:hAnsi="Times New Roman" w:cs="Times New Roman"/>
                <w:b/>
                <w:sz w:val="20"/>
              </w:rPr>
              <w:t>Sensor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usage</w:t>
            </w:r>
            <w:r w:rsidRPr="00AE455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959" w:type="dxa"/>
          </w:tcPr>
          <w:p w:rsidR="00C31587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1</w:t>
            </w:r>
            <w:r w:rsidR="00931D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.7</w:t>
            </w:r>
            <w:r w:rsidR="00931D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6.2)</w:t>
            </w:r>
          </w:p>
        </w:tc>
        <w:tc>
          <w:tcPr>
            <w:tcW w:w="1959" w:type="dxa"/>
          </w:tcPr>
          <w:p w:rsidR="00C31587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9</w:t>
            </w:r>
            <w:r w:rsidR="00931D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8</w:t>
            </w:r>
            <w:r w:rsidR="00931D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6.2)</w:t>
            </w:r>
          </w:p>
        </w:tc>
        <w:tc>
          <w:tcPr>
            <w:tcW w:w="1922" w:type="dxa"/>
          </w:tcPr>
          <w:p w:rsidR="00C31587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813</w:t>
            </w:r>
          </w:p>
        </w:tc>
        <w:tc>
          <w:tcPr>
            <w:tcW w:w="2009" w:type="dxa"/>
          </w:tcPr>
          <w:p w:rsidR="00C31587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7.3)</w:t>
            </w:r>
          </w:p>
        </w:tc>
        <w:tc>
          <w:tcPr>
            <w:tcW w:w="1959" w:type="dxa"/>
          </w:tcPr>
          <w:p w:rsidR="00C31587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2.7 </w:t>
            </w:r>
            <w:r w:rsidR="00C31587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7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C31587" w:rsidRDefault="00931D4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99</w:t>
            </w:r>
          </w:p>
        </w:tc>
      </w:tr>
    </w:tbl>
    <w:p w:rsidR="00A0482C" w:rsidRPr="00871540" w:rsidRDefault="00871540" w:rsidP="00A0482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71540">
        <w:rPr>
          <w:rFonts w:ascii="Times New Roman" w:eastAsia="Calibri" w:hAnsi="Times New Roman" w:cs="Times New Roman"/>
          <w:sz w:val="18"/>
          <w:szCs w:val="18"/>
          <w:lang w:val="en-US"/>
        </w:rPr>
        <w:t>Continuous data are reported as mean ± SD (median); categorical as absolute frequencies (percent values).</w:t>
      </w:r>
      <w:r w:rsidRPr="00871540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E82FC5" w:rsidRPr="00871540">
        <w:rPr>
          <w:rFonts w:ascii="Times New Roman" w:hAnsi="Times New Roman" w:cs="Times New Roman"/>
          <w:sz w:val="18"/>
          <w:szCs w:val="18"/>
          <w:lang w:val="en-US"/>
        </w:rPr>
        <w:t>Abbreviations: BMI, body mass index; CSII, c</w:t>
      </w:r>
      <w:r w:rsidR="00E82FC5" w:rsidRPr="00871540">
        <w:rPr>
          <w:rStyle w:val="st"/>
          <w:rFonts w:ascii="Times New Roman" w:hAnsi="Times New Roman" w:cs="Times New Roman"/>
          <w:sz w:val="18"/>
          <w:szCs w:val="18"/>
          <w:lang w:val="en-US"/>
        </w:rPr>
        <w:t>ontinuous subcutaneous insulin infusion</w:t>
      </w:r>
      <w:r w:rsidR="00E82FC5" w:rsidRPr="00871540">
        <w:rPr>
          <w:rFonts w:ascii="Times New Roman" w:hAnsi="Times New Roman" w:cs="Times New Roman"/>
          <w:sz w:val="18"/>
          <w:szCs w:val="18"/>
          <w:lang w:val="en-US"/>
        </w:rPr>
        <w:t xml:space="preserve">; CV, coefficient of variation; GMI, </w:t>
      </w:r>
      <w:r w:rsidR="00E82FC5" w:rsidRPr="00871540">
        <w:rPr>
          <w:rStyle w:val="st"/>
          <w:rFonts w:ascii="Times New Roman" w:hAnsi="Times New Roman" w:cs="Times New Roman"/>
          <w:sz w:val="18"/>
          <w:szCs w:val="18"/>
          <w:lang w:val="en-US"/>
        </w:rPr>
        <w:t>glucose management indicator</w:t>
      </w:r>
      <w:r w:rsidR="00E82FC5" w:rsidRPr="00871540">
        <w:rPr>
          <w:rFonts w:ascii="Times New Roman" w:hAnsi="Times New Roman" w:cs="Times New Roman"/>
          <w:sz w:val="18"/>
          <w:szCs w:val="18"/>
          <w:lang w:val="en-US"/>
        </w:rPr>
        <w:t>; MDI, multiple daily injection</w:t>
      </w:r>
      <w:r w:rsidR="00D337FA" w:rsidRPr="00871540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E82FC5" w:rsidRPr="00871540">
        <w:rPr>
          <w:rFonts w:ascii="Times New Roman" w:hAnsi="Times New Roman" w:cs="Times New Roman"/>
          <w:sz w:val="18"/>
          <w:szCs w:val="18"/>
          <w:lang w:val="en-US"/>
        </w:rPr>
        <w:t>; SD, standard deviation; SDS, standard deviation score; T1D, type 1 diabetes; TAR, time above range; TBR, time below range; TDD, total daily dose; TIR, time in range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0482C" w:rsidRPr="00871540">
        <w:rPr>
          <w:rFonts w:ascii="Times New Roman" w:hAnsi="Times New Roman" w:cs="Times New Roman"/>
          <w:sz w:val="18"/>
          <w:szCs w:val="18"/>
          <w:lang w:val="en-US"/>
        </w:rPr>
        <w:t xml:space="preserve">*p&lt;0.01 </w:t>
      </w:r>
      <w:r w:rsidR="00205D8E" w:rsidRPr="00871540">
        <w:rPr>
          <w:rFonts w:ascii="Times New Roman" w:hAnsi="Times New Roman" w:cs="Times New Roman"/>
          <w:sz w:val="18"/>
          <w:szCs w:val="18"/>
          <w:lang w:val="en-US"/>
        </w:rPr>
        <w:t>Mann-Whitney U Test between groups at the same period time</w:t>
      </w:r>
    </w:p>
    <w:p w:rsidR="00351377" w:rsidRPr="00351377" w:rsidRDefault="00351377" w:rsidP="00351377">
      <w:pPr>
        <w:rPr>
          <w:rFonts w:ascii="Times New Roman" w:hAnsi="Times New Roman" w:cs="Times New Roman"/>
          <w:b/>
          <w:lang w:val="en-US"/>
        </w:rPr>
      </w:pPr>
      <w:r w:rsidRPr="00351377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1F48D1">
        <w:rPr>
          <w:rFonts w:ascii="Times New Roman" w:hAnsi="Times New Roman" w:cs="Times New Roman"/>
          <w:b/>
          <w:lang w:val="en-US"/>
        </w:rPr>
        <w:t>S2</w:t>
      </w:r>
      <w:r w:rsidRPr="00351377">
        <w:rPr>
          <w:rFonts w:ascii="Times New Roman" w:hAnsi="Times New Roman" w:cs="Times New Roman"/>
          <w:b/>
          <w:lang w:val="en-US"/>
        </w:rPr>
        <w:t xml:space="preserve">. Clinic, </w:t>
      </w:r>
      <w:r w:rsidR="00D337FA">
        <w:rPr>
          <w:rFonts w:ascii="Times New Roman" w:hAnsi="Times New Roman" w:cs="Times New Roman"/>
          <w:b/>
          <w:lang w:val="en-US"/>
        </w:rPr>
        <w:t>therapy</w:t>
      </w:r>
      <w:r w:rsidR="00D337FA" w:rsidRPr="00351377">
        <w:rPr>
          <w:rStyle w:val="tlid-translation"/>
          <w:rFonts w:ascii="Times New Roman" w:hAnsi="Times New Roman" w:cs="Times New Roman"/>
          <w:b/>
          <w:lang w:val="en"/>
        </w:rPr>
        <w:t>,</w:t>
      </w:r>
      <w:r w:rsidRPr="0035137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351377">
        <w:rPr>
          <w:rFonts w:ascii="Times New Roman" w:hAnsi="Times New Roman" w:cs="Times New Roman"/>
          <w:b/>
          <w:lang w:val="en-US"/>
        </w:rPr>
        <w:t>and glycemic control parameters in children and adolescents with T1D</w:t>
      </w:r>
      <w:r>
        <w:rPr>
          <w:rFonts w:ascii="Times New Roman" w:hAnsi="Times New Roman" w:cs="Times New Roman"/>
          <w:b/>
          <w:lang w:val="en-US"/>
        </w:rPr>
        <w:t xml:space="preserve"> according to pubertal status</w:t>
      </w:r>
    </w:p>
    <w:tbl>
      <w:tblPr>
        <w:tblStyle w:val="Grigliatabella"/>
        <w:tblW w:w="14896" w:type="dxa"/>
        <w:tblLook w:val="04A0" w:firstRow="1" w:lastRow="0" w:firstColumn="1" w:lastColumn="0" w:noHBand="0" w:noVBand="1"/>
      </w:tblPr>
      <w:tblGrid>
        <w:gridCol w:w="3066"/>
        <w:gridCol w:w="1959"/>
        <w:gridCol w:w="1959"/>
        <w:gridCol w:w="1922"/>
        <w:gridCol w:w="1959"/>
        <w:gridCol w:w="2109"/>
        <w:gridCol w:w="1922"/>
      </w:tblGrid>
      <w:tr w:rsidR="00351377" w:rsidTr="006273AB">
        <w:tc>
          <w:tcPr>
            <w:tcW w:w="3066" w:type="dxa"/>
          </w:tcPr>
          <w:p w:rsidR="00351377" w:rsidRDefault="00351377" w:rsidP="006273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840" w:type="dxa"/>
            <w:gridSpan w:val="3"/>
          </w:tcPr>
          <w:p w:rsidR="00351377" w:rsidRPr="006E1EB4" w:rsidRDefault="00351377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Puberty NO (n = 34</w:t>
            </w:r>
            <w:r w:rsidRPr="006E1EB4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5990" w:type="dxa"/>
            <w:gridSpan w:val="3"/>
          </w:tcPr>
          <w:p w:rsidR="00351377" w:rsidRPr="006E1EB4" w:rsidRDefault="00351377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Puberty YES</w:t>
            </w:r>
            <w:r w:rsidRPr="006E1EB4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28</w:t>
            </w:r>
            <w:r w:rsidRPr="006E1EB4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</w:tr>
      <w:tr w:rsidR="00351377" w:rsidTr="006273AB">
        <w:tc>
          <w:tcPr>
            <w:tcW w:w="3066" w:type="dxa"/>
            <w:vAlign w:val="bottom"/>
          </w:tcPr>
          <w:p w:rsidR="00351377" w:rsidRPr="002C3610" w:rsidRDefault="0035137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59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 T0</w:t>
            </w:r>
          </w:p>
        </w:tc>
        <w:tc>
          <w:tcPr>
            <w:tcW w:w="1959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 T1</w:t>
            </w:r>
          </w:p>
        </w:tc>
        <w:tc>
          <w:tcPr>
            <w:tcW w:w="1922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959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 T0</w:t>
            </w:r>
          </w:p>
        </w:tc>
        <w:tc>
          <w:tcPr>
            <w:tcW w:w="2109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 T1</w:t>
            </w:r>
          </w:p>
        </w:tc>
        <w:tc>
          <w:tcPr>
            <w:tcW w:w="1922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687E49" w:rsidTr="00DC508E">
        <w:tc>
          <w:tcPr>
            <w:tcW w:w="3066" w:type="dxa"/>
          </w:tcPr>
          <w:p w:rsidR="00687E49" w:rsidRPr="002C3610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 (Male</w:t>
            </w:r>
            <w:r w:rsidR="00AE5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Female</w:t>
            </w:r>
            <w:r w:rsidR="00AE5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 (%)</w:t>
            </w:r>
          </w:p>
        </w:tc>
        <w:tc>
          <w:tcPr>
            <w:tcW w:w="1959" w:type="dxa"/>
          </w:tcPr>
          <w:p w:rsidR="00687E49" w:rsidRDefault="00687E49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/16 (52.9/47.1)</w:t>
            </w:r>
          </w:p>
        </w:tc>
        <w:tc>
          <w:tcPr>
            <w:tcW w:w="1959" w:type="dxa"/>
            <w:shd w:val="clear" w:color="auto" w:fill="auto"/>
          </w:tcPr>
          <w:p w:rsidR="00687E49" w:rsidRDefault="00C9665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/16 (52.9/47.1)</w:t>
            </w:r>
          </w:p>
        </w:tc>
        <w:tc>
          <w:tcPr>
            <w:tcW w:w="1922" w:type="dxa"/>
            <w:shd w:val="clear" w:color="auto" w:fill="auto"/>
          </w:tcPr>
          <w:p w:rsidR="00687E49" w:rsidRDefault="00C9665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59" w:type="dxa"/>
          </w:tcPr>
          <w:p w:rsidR="00687E49" w:rsidRDefault="00687E49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3/15 (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>46.4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>53.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09" w:type="dxa"/>
            <w:shd w:val="clear" w:color="auto" w:fill="auto"/>
          </w:tcPr>
          <w:p w:rsidR="00687E49" w:rsidRDefault="00C9665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3/15 (46.4/53.6)</w:t>
            </w:r>
          </w:p>
        </w:tc>
        <w:tc>
          <w:tcPr>
            <w:tcW w:w="1922" w:type="dxa"/>
          </w:tcPr>
          <w:p w:rsidR="00687E49" w:rsidRDefault="00687E49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Symbol" w:hAnsi="Symbol" w:cs="Times New Roman"/>
                <w:sz w:val="20"/>
                <w:lang w:val="en-US"/>
              </w:rPr>
              <w:t></w:t>
            </w:r>
            <w:r w:rsidRPr="00687E4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= 0.26; p = 0.610</w:t>
            </w:r>
          </w:p>
        </w:tc>
      </w:tr>
      <w:tr w:rsidR="00C96653" w:rsidTr="00DC508E">
        <w:tc>
          <w:tcPr>
            <w:tcW w:w="3066" w:type="dxa"/>
          </w:tcPr>
          <w:p w:rsidR="00C96653" w:rsidRPr="002C3610" w:rsidRDefault="00C96653" w:rsidP="00C966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59" w:type="dxa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4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71 (8.85)</w:t>
            </w:r>
          </w:p>
        </w:tc>
        <w:tc>
          <w:tcPr>
            <w:tcW w:w="1959" w:type="dxa"/>
            <w:shd w:val="clear" w:color="auto" w:fill="auto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24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71 (9.15)</w:t>
            </w:r>
          </w:p>
        </w:tc>
        <w:tc>
          <w:tcPr>
            <w:tcW w:w="1922" w:type="dxa"/>
            <w:shd w:val="clear" w:color="auto" w:fill="auto"/>
          </w:tcPr>
          <w:p w:rsidR="00C96653" w:rsidRPr="00D337FA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59" w:type="dxa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.9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57 (14.6) </w:t>
            </w:r>
            <w:r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2109" w:type="dxa"/>
            <w:shd w:val="clear" w:color="auto" w:fill="auto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.2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56 (14.9) </w:t>
            </w:r>
            <w:r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1922" w:type="dxa"/>
            <w:shd w:val="clear" w:color="auto" w:fill="auto"/>
          </w:tcPr>
          <w:p w:rsidR="00C96653" w:rsidRPr="00D337FA" w:rsidRDefault="00C96653" w:rsidP="00C966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C96653" w:rsidRPr="00C96653" w:rsidTr="00DC508E">
        <w:tc>
          <w:tcPr>
            <w:tcW w:w="3066" w:type="dxa"/>
          </w:tcPr>
          <w:p w:rsidR="00C96653" w:rsidRPr="002C3610" w:rsidRDefault="00C96653" w:rsidP="00C966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D time disease (years)</w:t>
            </w:r>
          </w:p>
        </w:tc>
        <w:tc>
          <w:tcPr>
            <w:tcW w:w="1959" w:type="dxa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74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18 (2.25)</w:t>
            </w:r>
          </w:p>
        </w:tc>
        <w:tc>
          <w:tcPr>
            <w:tcW w:w="1959" w:type="dxa"/>
            <w:shd w:val="clear" w:color="auto" w:fill="auto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4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18 (2.55)</w:t>
            </w:r>
          </w:p>
        </w:tc>
        <w:tc>
          <w:tcPr>
            <w:tcW w:w="1922" w:type="dxa"/>
            <w:shd w:val="clear" w:color="auto" w:fill="auto"/>
          </w:tcPr>
          <w:p w:rsidR="00C96653" w:rsidRPr="00D337FA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59" w:type="dxa"/>
          </w:tcPr>
          <w:p w:rsidR="00C96653" w:rsidRDefault="00C96653" w:rsidP="00FA48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51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.65 (7.42) </w:t>
            </w:r>
            <w:r w:rsidR="00FA4862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2109" w:type="dxa"/>
            <w:shd w:val="clear" w:color="auto" w:fill="auto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0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.65 (7.72)</w:t>
            </w:r>
            <w:r w:rsidR="00FA48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A4862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1922" w:type="dxa"/>
            <w:shd w:val="clear" w:color="auto" w:fill="auto"/>
          </w:tcPr>
          <w:p w:rsidR="00C96653" w:rsidRPr="00D337FA" w:rsidRDefault="00C96653" w:rsidP="00C966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687E49" w:rsidRPr="00C96653" w:rsidTr="00DC508E">
        <w:tc>
          <w:tcPr>
            <w:tcW w:w="3066" w:type="dxa"/>
          </w:tcPr>
          <w:p w:rsidR="00687E49" w:rsidRPr="002C3610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(SDS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0.12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99 (0.15)</w:t>
            </w:r>
          </w:p>
        </w:tc>
        <w:tc>
          <w:tcPr>
            <w:tcW w:w="1959" w:type="dxa"/>
            <w:shd w:val="clear" w:color="auto" w:fill="auto"/>
          </w:tcPr>
          <w:p w:rsidR="00687E49" w:rsidRDefault="00687E49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687E49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6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02 (0.12)</w:t>
            </w:r>
          </w:p>
        </w:tc>
        <w:tc>
          <w:tcPr>
            <w:tcW w:w="2109" w:type="dxa"/>
            <w:shd w:val="clear" w:color="auto" w:fill="auto"/>
          </w:tcPr>
          <w:p w:rsidR="00687E49" w:rsidRDefault="00687E49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687E49" w:rsidRPr="00C96653" w:rsidRDefault="00A10634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6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</w:tc>
      </w:tr>
      <w:tr w:rsidR="00687E49" w:rsidTr="00DC508E">
        <w:tc>
          <w:tcPr>
            <w:tcW w:w="3066" w:type="dxa"/>
          </w:tcPr>
          <w:p w:rsidR="00687E49" w:rsidRPr="002C3610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MI </w:t>
            </w:r>
            <w:r w:rsidR="009746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z-scor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DS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0.14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98 (-0.25)</w:t>
            </w:r>
          </w:p>
        </w:tc>
        <w:tc>
          <w:tcPr>
            <w:tcW w:w="1959" w:type="dxa"/>
            <w:shd w:val="clear" w:color="auto" w:fill="auto"/>
          </w:tcPr>
          <w:p w:rsidR="00687E49" w:rsidRDefault="00687E49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687E49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9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02 (0.32)</w:t>
            </w:r>
          </w:p>
        </w:tc>
        <w:tc>
          <w:tcPr>
            <w:tcW w:w="2109" w:type="dxa"/>
            <w:shd w:val="clear" w:color="auto" w:fill="auto"/>
          </w:tcPr>
          <w:p w:rsidR="00687E49" w:rsidRDefault="00687E49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687E49" w:rsidRPr="00E6544A" w:rsidRDefault="00A10634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44A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687E49" w:rsidTr="00DC508E">
        <w:tc>
          <w:tcPr>
            <w:tcW w:w="3066" w:type="dxa"/>
          </w:tcPr>
          <w:p w:rsidR="00687E49" w:rsidRPr="002C3610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sulin </w:t>
            </w:r>
            <w:r w:rsidR="009746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livery metho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MDI/CSII)</w:t>
            </w:r>
          </w:p>
        </w:tc>
        <w:tc>
          <w:tcPr>
            <w:tcW w:w="1959" w:type="dxa"/>
          </w:tcPr>
          <w:p w:rsidR="00687E49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</w:t>
            </w:r>
            <w:r w:rsidR="00687E49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  <w:r w:rsidR="00687E4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7.6</w:t>
            </w:r>
            <w:r w:rsidR="00687E49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2.4</w:t>
            </w:r>
            <w:r w:rsidR="00687E49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:rsidR="00687E49" w:rsidRDefault="00FA4862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/11 (67.6/32.4)</w:t>
            </w:r>
          </w:p>
        </w:tc>
        <w:tc>
          <w:tcPr>
            <w:tcW w:w="1922" w:type="dxa"/>
            <w:shd w:val="clear" w:color="auto" w:fill="auto"/>
          </w:tcPr>
          <w:p w:rsidR="00687E49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59" w:type="dxa"/>
          </w:tcPr>
          <w:p w:rsidR="00687E49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="00687E49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  <w:r w:rsidR="00687E4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5.7</w:t>
            </w:r>
            <w:r w:rsidR="00687E49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4.3</w:t>
            </w:r>
            <w:r w:rsidR="00687E49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09" w:type="dxa"/>
            <w:shd w:val="clear" w:color="auto" w:fill="auto"/>
          </w:tcPr>
          <w:p w:rsidR="00687E49" w:rsidRDefault="00FA4862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/18 (35.7/64.3)</w:t>
            </w:r>
          </w:p>
        </w:tc>
        <w:tc>
          <w:tcPr>
            <w:tcW w:w="1922" w:type="dxa"/>
          </w:tcPr>
          <w:p w:rsidR="00687E49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Symbol" w:hAnsi="Symbol" w:cs="Times New Roman"/>
                <w:sz w:val="20"/>
                <w:lang w:val="en-US"/>
              </w:rPr>
              <w:t></w:t>
            </w:r>
            <w:r w:rsidRPr="00687E4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r w:rsidR="00B04862">
              <w:rPr>
                <w:rFonts w:ascii="Times New Roman" w:hAnsi="Times New Roman" w:cs="Times New Roman"/>
                <w:sz w:val="20"/>
                <w:lang w:val="en-US"/>
              </w:rPr>
              <w:t xml:space="preserve"> = 6.2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; </w:t>
            </w: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p = 0.012</w:t>
            </w:r>
          </w:p>
        </w:tc>
      </w:tr>
      <w:tr w:rsidR="00687E49" w:rsidTr="006273AB">
        <w:tc>
          <w:tcPr>
            <w:tcW w:w="3066" w:type="dxa"/>
          </w:tcPr>
          <w:p w:rsidR="00687E49" w:rsidRPr="002C3610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9746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l-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="009746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e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sulin (IU/kg/day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9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5 (0.37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3 (0.37)</w:t>
            </w:r>
          </w:p>
        </w:tc>
        <w:tc>
          <w:tcPr>
            <w:tcW w:w="1922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776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2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3 (0.4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0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3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3 (0.39)</w:t>
            </w:r>
          </w:p>
        </w:tc>
        <w:tc>
          <w:tcPr>
            <w:tcW w:w="1922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17</w:t>
            </w:r>
          </w:p>
        </w:tc>
      </w:tr>
      <w:tr w:rsidR="00687E49" w:rsidTr="006273AB">
        <w:tc>
          <w:tcPr>
            <w:tcW w:w="3066" w:type="dxa"/>
          </w:tcPr>
          <w:p w:rsidR="00687E49" w:rsidRPr="002C3610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al insulin (IU/kg/day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8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2 (0.3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9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3 (0.28)</w:t>
            </w:r>
          </w:p>
        </w:tc>
        <w:tc>
          <w:tcPr>
            <w:tcW w:w="1922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17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7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1 (0.37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0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9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1 (0.38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22" w:type="dxa"/>
          </w:tcPr>
          <w:p w:rsidR="00687E49" w:rsidRPr="00D337FA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3</w:t>
            </w:r>
          </w:p>
        </w:tc>
      </w:tr>
      <w:tr w:rsidR="00687E49" w:rsidTr="006273AB">
        <w:tc>
          <w:tcPr>
            <w:tcW w:w="3066" w:type="dxa"/>
          </w:tcPr>
          <w:p w:rsidR="00687E49" w:rsidRPr="002C3610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D insulin (IU/kg/day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23 (0.68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8 (0.7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51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9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9 (0.78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210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82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8 (0.83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22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67</w:t>
            </w:r>
          </w:p>
        </w:tc>
      </w:tr>
      <w:tr w:rsidR="00687E49" w:rsidTr="006273AB">
        <w:tc>
          <w:tcPr>
            <w:tcW w:w="3066" w:type="dxa"/>
          </w:tcPr>
          <w:p w:rsidR="00687E49" w:rsidRPr="006E1EB4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1E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Activity (h/week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44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19 (2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1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59 (0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687E49" w:rsidRPr="00D337FA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2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19 (4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D3ADD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210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9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6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687E49" w:rsidRPr="00D337FA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</w:tc>
      </w:tr>
      <w:tr w:rsidR="00687E49" w:rsidTr="006273AB">
        <w:tc>
          <w:tcPr>
            <w:tcW w:w="3066" w:type="dxa"/>
          </w:tcPr>
          <w:p w:rsidR="0097461E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MI (%)</w:t>
            </w:r>
          </w:p>
          <w:p w:rsidR="00687E49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461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GMI 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mol)</w:t>
            </w:r>
          </w:p>
        </w:tc>
        <w:tc>
          <w:tcPr>
            <w:tcW w:w="1959" w:type="dxa"/>
          </w:tcPr>
          <w:p w:rsidR="00687E49" w:rsidRDefault="00E6544A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2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2 (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687E49" w:rsidRDefault="0067503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9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9</w:t>
            </w:r>
            <w:r w:rsidR="00DA46F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56.3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687E49" w:rsidRDefault="005A38C6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13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66 (7.2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687E49" w:rsidRDefault="0067503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4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21 (55.2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687E49" w:rsidRDefault="00D800D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2</w:t>
            </w:r>
          </w:p>
          <w:p w:rsidR="005A38C6" w:rsidRDefault="005A38C6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3</w:t>
            </w:r>
          </w:p>
        </w:tc>
        <w:tc>
          <w:tcPr>
            <w:tcW w:w="1959" w:type="dxa"/>
          </w:tcPr>
          <w:p w:rsidR="00687E49" w:rsidRDefault="005A38C6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66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2 (7.85)</w:t>
            </w:r>
          </w:p>
          <w:p w:rsidR="00687E49" w:rsidRDefault="0067503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3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89 (62.3)</w:t>
            </w:r>
          </w:p>
        </w:tc>
        <w:tc>
          <w:tcPr>
            <w:tcW w:w="2109" w:type="dxa"/>
          </w:tcPr>
          <w:p w:rsidR="00687E49" w:rsidRDefault="005A38C6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63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1 (7.75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  <w:p w:rsidR="00687E49" w:rsidRDefault="0067503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9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76 (61.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922" w:type="dxa"/>
          </w:tcPr>
          <w:p w:rsidR="00687E49" w:rsidRDefault="005A38C6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617</w:t>
            </w:r>
          </w:p>
          <w:p w:rsidR="005A38C6" w:rsidRDefault="005A38C6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58</w:t>
            </w:r>
          </w:p>
        </w:tc>
      </w:tr>
      <w:tr w:rsidR="0093612C" w:rsidTr="006273AB">
        <w:tc>
          <w:tcPr>
            <w:tcW w:w="3066" w:type="dxa"/>
          </w:tcPr>
          <w:p w:rsidR="0093612C" w:rsidRPr="002C3610" w:rsidRDefault="0093612C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MI </w:t>
            </w:r>
            <w:r w:rsidR="00036C14" w:rsidRPr="00036C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0% (YES/NO) (%)</w:t>
            </w:r>
          </w:p>
        </w:tc>
        <w:tc>
          <w:tcPr>
            <w:tcW w:w="1959" w:type="dxa"/>
          </w:tcPr>
          <w:p w:rsidR="0093612C" w:rsidRDefault="0093612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/19 (44.1/55.9)</w:t>
            </w:r>
          </w:p>
        </w:tc>
        <w:tc>
          <w:tcPr>
            <w:tcW w:w="1959" w:type="dxa"/>
          </w:tcPr>
          <w:p w:rsidR="0093612C" w:rsidRDefault="0093612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/20 (41.2/58.8)</w:t>
            </w:r>
          </w:p>
        </w:tc>
        <w:tc>
          <w:tcPr>
            <w:tcW w:w="1922" w:type="dxa"/>
          </w:tcPr>
          <w:p w:rsidR="0093612C" w:rsidRDefault="0093612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0EA2">
              <w:rPr>
                <w:rFonts w:ascii="Symbol" w:hAnsi="Symbol" w:cs="Times New Roman"/>
                <w:color w:val="000000" w:themeColor="text1"/>
                <w:sz w:val="20"/>
                <w:lang w:val="en-US"/>
              </w:rPr>
              <w:t>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06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; 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= 0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806</w:t>
            </w:r>
          </w:p>
        </w:tc>
        <w:tc>
          <w:tcPr>
            <w:tcW w:w="1959" w:type="dxa"/>
          </w:tcPr>
          <w:p w:rsidR="0093612C" w:rsidRDefault="0093612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/21 (25.0/75.0)</w:t>
            </w:r>
          </w:p>
        </w:tc>
        <w:tc>
          <w:tcPr>
            <w:tcW w:w="2109" w:type="dxa"/>
          </w:tcPr>
          <w:p w:rsidR="0093612C" w:rsidRDefault="0093612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/21 (25.0/75.0)</w:t>
            </w:r>
          </w:p>
        </w:tc>
        <w:tc>
          <w:tcPr>
            <w:tcW w:w="1922" w:type="dxa"/>
          </w:tcPr>
          <w:p w:rsidR="0093612C" w:rsidRDefault="0093612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0EA2">
              <w:rPr>
                <w:rFonts w:ascii="Symbol" w:hAnsi="Symbol" w:cs="Times New Roman"/>
                <w:color w:val="000000" w:themeColor="text1"/>
                <w:sz w:val="20"/>
                <w:lang w:val="en-US"/>
              </w:rPr>
              <w:t>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00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; 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= 1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00</w:t>
            </w:r>
          </w:p>
        </w:tc>
      </w:tr>
      <w:tr w:rsidR="00687E49" w:rsidTr="006273AB">
        <w:tc>
          <w:tcPr>
            <w:tcW w:w="3066" w:type="dxa"/>
          </w:tcPr>
          <w:p w:rsidR="00687E49" w:rsidRPr="002C3610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glucose (mg/dl)</w:t>
            </w:r>
          </w:p>
        </w:tc>
        <w:tc>
          <w:tcPr>
            <w:tcW w:w="1959" w:type="dxa"/>
          </w:tcPr>
          <w:p w:rsidR="00687E49" w:rsidRDefault="00675030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.2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5A38C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DB2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9 (1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DB2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.2 (159.5)</w:t>
            </w:r>
          </w:p>
        </w:tc>
        <w:tc>
          <w:tcPr>
            <w:tcW w:w="1922" w:type="dxa"/>
          </w:tcPr>
          <w:p w:rsidR="00687E49" w:rsidRPr="00D337FA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33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3.6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.2 (178.5)</w:t>
            </w:r>
          </w:p>
        </w:tc>
        <w:tc>
          <w:tcPr>
            <w:tcW w:w="210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2.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.8 (175.5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922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89</w:t>
            </w:r>
          </w:p>
        </w:tc>
      </w:tr>
      <w:tr w:rsidR="00687E49" w:rsidTr="006273AB">
        <w:tc>
          <w:tcPr>
            <w:tcW w:w="3066" w:type="dxa"/>
          </w:tcPr>
          <w:p w:rsidR="00687E49" w:rsidRPr="002C3610" w:rsidRDefault="00687E49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lucose 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g/dl)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0.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.8 (59.5)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.8 (56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687E49" w:rsidRPr="00D337FA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1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.0 (63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0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59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687E49" w:rsidRPr="00D337FA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1</w:t>
            </w:r>
          </w:p>
        </w:tc>
      </w:tr>
      <w:tr w:rsidR="00687E49" w:rsidTr="006273AB">
        <w:tc>
          <w:tcPr>
            <w:tcW w:w="3066" w:type="dxa"/>
          </w:tcPr>
          <w:p w:rsidR="00687E49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="00687E49"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.99 (37.1)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07 (35.1)</w:t>
            </w:r>
          </w:p>
        </w:tc>
        <w:tc>
          <w:tcPr>
            <w:tcW w:w="1922" w:type="dxa"/>
          </w:tcPr>
          <w:p w:rsidR="00687E49" w:rsidRPr="00D337FA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42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49 (35.0)</w:t>
            </w:r>
          </w:p>
        </w:tc>
        <w:tc>
          <w:tcPr>
            <w:tcW w:w="2109" w:type="dxa"/>
          </w:tcPr>
          <w:p w:rsidR="00687E49" w:rsidRDefault="00DB2675" w:rsidP="00A027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3.3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49 (3</w:t>
            </w:r>
            <w:r w:rsidR="00A02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A0271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9973D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973D9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922" w:type="dxa"/>
          </w:tcPr>
          <w:p w:rsidR="00687E49" w:rsidRPr="00D337FA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4</w:t>
            </w:r>
          </w:p>
        </w:tc>
      </w:tr>
      <w:tr w:rsidR="00687E49" w:rsidTr="006273AB">
        <w:tc>
          <w:tcPr>
            <w:tcW w:w="3066" w:type="dxa"/>
          </w:tcPr>
          <w:p w:rsidR="0097461E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B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lt;70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  <w:p w:rsidR="00687E49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B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lt;5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6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42 (2.7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59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65 (0.35)</w:t>
            </w:r>
          </w:p>
        </w:tc>
        <w:tc>
          <w:tcPr>
            <w:tcW w:w="1959" w:type="dxa"/>
          </w:tcPr>
          <w:p w:rsidR="00687E49" w:rsidRDefault="00DB2675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91 (2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9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67 (0.3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73</w:t>
            </w:r>
          </w:p>
          <w:p w:rsidR="00663303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42</w:t>
            </w:r>
          </w:p>
        </w:tc>
        <w:tc>
          <w:tcPr>
            <w:tcW w:w="1959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9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18 (1.3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 w:rsidR="00273DE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6 (0.15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2109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4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12 (1.1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2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1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6750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75030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922" w:type="dxa"/>
          </w:tcPr>
          <w:p w:rsidR="00663303" w:rsidRPr="00D337FA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3</w:t>
            </w:r>
          </w:p>
          <w:p w:rsidR="00663303" w:rsidRPr="00D337FA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3</w:t>
            </w:r>
          </w:p>
        </w:tc>
      </w:tr>
      <w:tr w:rsidR="00687E49" w:rsidRPr="003D3ADD" w:rsidTr="006273AB">
        <w:tc>
          <w:tcPr>
            <w:tcW w:w="3066" w:type="dxa"/>
          </w:tcPr>
          <w:p w:rsidR="00687E49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70-180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59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2.7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1.9)</w:t>
            </w:r>
          </w:p>
        </w:tc>
        <w:tc>
          <w:tcPr>
            <w:tcW w:w="1959" w:type="dxa"/>
          </w:tcPr>
          <w:p w:rsidR="00687E49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6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.4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5.7)</w:t>
            </w:r>
          </w:p>
        </w:tc>
        <w:tc>
          <w:tcPr>
            <w:tcW w:w="1922" w:type="dxa"/>
          </w:tcPr>
          <w:p w:rsidR="00687E49" w:rsidRPr="00D337FA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03</w:t>
            </w:r>
          </w:p>
        </w:tc>
        <w:tc>
          <w:tcPr>
            <w:tcW w:w="1959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6.8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6 (53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09" w:type="dxa"/>
          </w:tcPr>
          <w:p w:rsidR="00687E49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9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.3 (53.9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922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93</w:t>
            </w:r>
          </w:p>
        </w:tc>
      </w:tr>
      <w:tr w:rsidR="00687E49" w:rsidTr="006273AB">
        <w:tc>
          <w:tcPr>
            <w:tcW w:w="3066" w:type="dxa"/>
          </w:tcPr>
          <w:p w:rsidR="0097461E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gt;180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  <w:p w:rsidR="00687E49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gt;25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59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.1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4.3)</w:t>
            </w:r>
          </w:p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.6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62 (9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1.5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.1 (32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41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.36 (7.6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663303" w:rsidRPr="00D337FA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24</w:t>
            </w:r>
          </w:p>
          <w:p w:rsidR="00663303" w:rsidRPr="00D337FA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1</w:t>
            </w:r>
          </w:p>
        </w:tc>
        <w:tc>
          <w:tcPr>
            <w:tcW w:w="1959" w:type="dxa"/>
          </w:tcPr>
          <w:p w:rsidR="00687E49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3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9 (47.3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  <w:p w:rsidR="00687E49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0.5)</w:t>
            </w:r>
          </w:p>
        </w:tc>
        <w:tc>
          <w:tcPr>
            <w:tcW w:w="2109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0.8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.5 (43.7)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D3ADD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  <w:p w:rsidR="00687E49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51 (10.5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22" w:type="dxa"/>
          </w:tcPr>
          <w:p w:rsidR="00663303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682</w:t>
            </w:r>
          </w:p>
          <w:p w:rsidR="00663303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43</w:t>
            </w:r>
          </w:p>
        </w:tc>
      </w:tr>
      <w:tr w:rsidR="00687E49" w:rsidRPr="003D3ADD" w:rsidTr="006273AB">
        <w:tc>
          <w:tcPr>
            <w:tcW w:w="3066" w:type="dxa"/>
          </w:tcPr>
          <w:p w:rsidR="00687E49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552">
              <w:rPr>
                <w:rFonts w:ascii="Times New Roman" w:hAnsi="Times New Roman" w:cs="Times New Roman"/>
                <w:b/>
                <w:sz w:val="20"/>
              </w:rPr>
              <w:t>Sensor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usage</w:t>
            </w:r>
            <w:r w:rsidRPr="00AE455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959" w:type="dxa"/>
          </w:tcPr>
          <w:p w:rsidR="00687E49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9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.1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7.2)</w:t>
            </w:r>
          </w:p>
        </w:tc>
        <w:tc>
          <w:tcPr>
            <w:tcW w:w="1959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4.2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97</w:t>
            </w:r>
            <w:r w:rsidR="003D3A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01</w:t>
            </w:r>
          </w:p>
        </w:tc>
        <w:tc>
          <w:tcPr>
            <w:tcW w:w="1959" w:type="dxa"/>
          </w:tcPr>
          <w:p w:rsidR="00687E49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8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.5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4.6)</w:t>
            </w:r>
          </w:p>
        </w:tc>
        <w:tc>
          <w:tcPr>
            <w:tcW w:w="2109" w:type="dxa"/>
          </w:tcPr>
          <w:p w:rsidR="00687E49" w:rsidRDefault="003D3ADD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9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87E49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2</w:t>
            </w:r>
            <w:r w:rsidR="006633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4.3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922" w:type="dxa"/>
          </w:tcPr>
          <w:p w:rsidR="00687E49" w:rsidRDefault="0066330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716</w:t>
            </w:r>
          </w:p>
        </w:tc>
      </w:tr>
    </w:tbl>
    <w:p w:rsidR="00675030" w:rsidRDefault="00871540" w:rsidP="00CA782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lang w:val="en-US"/>
        </w:rPr>
      </w:pPr>
      <w:r w:rsidRPr="00871540">
        <w:rPr>
          <w:rFonts w:ascii="Times New Roman" w:eastAsia="Calibri" w:hAnsi="Times New Roman" w:cs="Times New Roman"/>
          <w:sz w:val="18"/>
          <w:szCs w:val="18"/>
          <w:lang w:val="en-US"/>
        </w:rPr>
        <w:t>Continuous data are reported as mean ± SD (median); categorical as absolute frequencies (percent values).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E82FC5" w:rsidRPr="00E82FC5">
        <w:rPr>
          <w:rFonts w:ascii="Times New Roman" w:hAnsi="Times New Roman" w:cs="Times New Roman"/>
          <w:sz w:val="18"/>
          <w:szCs w:val="18"/>
          <w:lang w:val="en-US"/>
        </w:rPr>
        <w:t>Abbreviations: BMI, body mass index; CSII, c</w:t>
      </w:r>
      <w:r w:rsidR="00E82FC5" w:rsidRPr="00E82FC5">
        <w:rPr>
          <w:rStyle w:val="st"/>
          <w:rFonts w:ascii="Times New Roman" w:hAnsi="Times New Roman" w:cs="Times New Roman"/>
          <w:sz w:val="18"/>
          <w:szCs w:val="18"/>
          <w:lang w:val="en-US"/>
        </w:rPr>
        <w:t>ontinuous subcutaneous insulin infusion</w:t>
      </w:r>
      <w:r w:rsidR="00E82FC5" w:rsidRPr="00E82FC5">
        <w:rPr>
          <w:rFonts w:ascii="Times New Roman" w:hAnsi="Times New Roman" w:cs="Times New Roman"/>
          <w:sz w:val="18"/>
          <w:szCs w:val="18"/>
          <w:lang w:val="en-US"/>
        </w:rPr>
        <w:t xml:space="preserve">; CV, coefficient of variation; GMI, </w:t>
      </w:r>
      <w:r w:rsidR="00E82FC5" w:rsidRPr="00E82FC5">
        <w:rPr>
          <w:rStyle w:val="st"/>
          <w:rFonts w:ascii="Times New Roman" w:hAnsi="Times New Roman" w:cs="Times New Roman"/>
          <w:sz w:val="18"/>
          <w:szCs w:val="18"/>
          <w:lang w:val="en-US"/>
        </w:rPr>
        <w:t>glucose management indicator</w:t>
      </w:r>
      <w:r w:rsidR="00E82FC5" w:rsidRPr="00E82FC5">
        <w:rPr>
          <w:rFonts w:ascii="Times New Roman" w:hAnsi="Times New Roman" w:cs="Times New Roman"/>
          <w:sz w:val="18"/>
          <w:szCs w:val="18"/>
          <w:lang w:val="en-US"/>
        </w:rPr>
        <w:t>; MDI</w:t>
      </w:r>
      <w:r w:rsidR="00E82FC5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E82FC5" w:rsidRPr="00E82FC5">
        <w:rPr>
          <w:rFonts w:ascii="Times New Roman" w:hAnsi="Times New Roman" w:cs="Times New Roman"/>
          <w:sz w:val="18"/>
          <w:szCs w:val="18"/>
          <w:lang w:val="en-US"/>
        </w:rPr>
        <w:t xml:space="preserve"> multiple daily injection</w:t>
      </w:r>
      <w:r w:rsidR="00D337FA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E82FC5" w:rsidRPr="00E82FC5">
        <w:rPr>
          <w:rFonts w:ascii="Times New Roman" w:hAnsi="Times New Roman" w:cs="Times New Roman"/>
          <w:sz w:val="18"/>
          <w:szCs w:val="18"/>
          <w:lang w:val="en-US"/>
        </w:rPr>
        <w:t>; SD, standard deviation; SDS</w:t>
      </w:r>
      <w:r w:rsidR="00E82FC5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E82FC5" w:rsidRPr="00E82FC5">
        <w:rPr>
          <w:rFonts w:ascii="Times New Roman" w:hAnsi="Times New Roman" w:cs="Times New Roman"/>
          <w:sz w:val="18"/>
          <w:szCs w:val="18"/>
          <w:lang w:val="en-US"/>
        </w:rPr>
        <w:t xml:space="preserve"> standard deviation score; T1D, type 1 diabetes; TAR, time above range; TBR, time below range; TDD, total daily dose; TIR, time in range.</w:t>
      </w:r>
      <w:r w:rsidR="006273AB" w:rsidRPr="00CA7820">
        <w:rPr>
          <w:rFonts w:ascii="Times New Roman" w:hAnsi="Times New Roman" w:cs="Times New Roman"/>
          <w:sz w:val="18"/>
          <w:lang w:val="en-US"/>
        </w:rPr>
        <w:t xml:space="preserve"> </w:t>
      </w:r>
      <w:r w:rsidR="003D3ADD">
        <w:rPr>
          <w:rFonts w:ascii="Times New Roman" w:hAnsi="Times New Roman" w:cs="Times New Roman"/>
          <w:sz w:val="18"/>
          <w:lang w:val="en-US"/>
        </w:rPr>
        <w:t xml:space="preserve">#p&lt;0.05, </w:t>
      </w:r>
      <w:r w:rsidR="00675030">
        <w:rPr>
          <w:rFonts w:ascii="Times New Roman" w:hAnsi="Times New Roman" w:cs="Times New Roman"/>
          <w:sz w:val="18"/>
          <w:lang w:val="en-US"/>
        </w:rPr>
        <w:t>*p&lt;0.01</w:t>
      </w:r>
      <w:r w:rsidR="00C96653">
        <w:rPr>
          <w:rFonts w:ascii="Times New Roman" w:hAnsi="Times New Roman" w:cs="Times New Roman"/>
          <w:sz w:val="18"/>
          <w:lang w:val="en-US"/>
        </w:rPr>
        <w:t xml:space="preserve">, ^p&lt;0.0001 </w:t>
      </w:r>
      <w:r w:rsidR="00205D8E" w:rsidRPr="009D5718">
        <w:rPr>
          <w:rFonts w:ascii="Times New Roman" w:hAnsi="Times New Roman" w:cs="Times New Roman"/>
          <w:sz w:val="18"/>
          <w:lang w:val="en-US"/>
        </w:rPr>
        <w:t>Mann-Whitney U Test</w:t>
      </w:r>
      <w:r w:rsidR="00205D8E">
        <w:rPr>
          <w:rFonts w:ascii="Times New Roman" w:hAnsi="Times New Roman" w:cs="Times New Roman"/>
          <w:sz w:val="18"/>
          <w:lang w:val="en-US"/>
        </w:rPr>
        <w:t xml:space="preserve"> between groups at the same period time</w:t>
      </w:r>
    </w:p>
    <w:p w:rsidR="00351377" w:rsidRPr="00351377" w:rsidRDefault="00351377" w:rsidP="00351377">
      <w:pPr>
        <w:rPr>
          <w:rFonts w:ascii="Times New Roman" w:hAnsi="Times New Roman" w:cs="Times New Roman"/>
          <w:b/>
          <w:lang w:val="en-US"/>
        </w:rPr>
      </w:pPr>
      <w:r w:rsidRPr="00351377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1F48D1">
        <w:rPr>
          <w:rFonts w:ascii="Times New Roman" w:hAnsi="Times New Roman" w:cs="Times New Roman"/>
          <w:b/>
          <w:lang w:val="en-US"/>
        </w:rPr>
        <w:t>S3</w:t>
      </w:r>
      <w:r w:rsidRPr="00351377">
        <w:rPr>
          <w:rFonts w:ascii="Times New Roman" w:hAnsi="Times New Roman" w:cs="Times New Roman"/>
          <w:b/>
          <w:lang w:val="en-US"/>
        </w:rPr>
        <w:t xml:space="preserve">. Clinic, </w:t>
      </w:r>
      <w:r w:rsidR="00D337FA">
        <w:rPr>
          <w:rFonts w:ascii="Times New Roman" w:hAnsi="Times New Roman" w:cs="Times New Roman"/>
          <w:b/>
          <w:lang w:val="en-US"/>
        </w:rPr>
        <w:t>therapy</w:t>
      </w:r>
      <w:r w:rsidR="00D337FA" w:rsidRPr="00351377">
        <w:rPr>
          <w:rStyle w:val="tlid-translation"/>
          <w:rFonts w:ascii="Times New Roman" w:hAnsi="Times New Roman" w:cs="Times New Roman"/>
          <w:b/>
          <w:lang w:val="en"/>
        </w:rPr>
        <w:t>,</w:t>
      </w:r>
      <w:r w:rsidRPr="0035137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351377">
        <w:rPr>
          <w:rFonts w:ascii="Times New Roman" w:hAnsi="Times New Roman" w:cs="Times New Roman"/>
          <w:b/>
          <w:lang w:val="en-US"/>
        </w:rPr>
        <w:t xml:space="preserve">and glycemic control parameters in children and adolescents with T1D according to </w:t>
      </w:r>
      <w:r w:rsidR="00A67218">
        <w:rPr>
          <w:rFonts w:ascii="Times New Roman" w:hAnsi="Times New Roman" w:cs="Times New Roman"/>
          <w:b/>
          <w:lang w:val="en-US"/>
        </w:rPr>
        <w:t xml:space="preserve">insulin </w:t>
      </w:r>
      <w:r w:rsidR="006273AB">
        <w:rPr>
          <w:rFonts w:ascii="Times New Roman" w:hAnsi="Times New Roman" w:cs="Times New Roman"/>
          <w:b/>
          <w:lang w:val="en-US"/>
        </w:rPr>
        <w:t>delivery method</w:t>
      </w:r>
    </w:p>
    <w:tbl>
      <w:tblPr>
        <w:tblStyle w:val="Grigliatabella"/>
        <w:tblW w:w="14733" w:type="dxa"/>
        <w:tblLook w:val="04A0" w:firstRow="1" w:lastRow="0" w:firstColumn="1" w:lastColumn="0" w:noHBand="0" w:noVBand="1"/>
      </w:tblPr>
      <w:tblGrid>
        <w:gridCol w:w="2928"/>
        <w:gridCol w:w="1984"/>
        <w:gridCol w:w="1959"/>
        <w:gridCol w:w="1922"/>
        <w:gridCol w:w="9"/>
        <w:gridCol w:w="1950"/>
        <w:gridCol w:w="1959"/>
        <w:gridCol w:w="2022"/>
      </w:tblGrid>
      <w:tr w:rsidR="00351377" w:rsidTr="006273AB">
        <w:tc>
          <w:tcPr>
            <w:tcW w:w="2928" w:type="dxa"/>
          </w:tcPr>
          <w:p w:rsidR="00351377" w:rsidRDefault="00351377" w:rsidP="006273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874" w:type="dxa"/>
            <w:gridSpan w:val="4"/>
          </w:tcPr>
          <w:p w:rsidR="00351377" w:rsidRPr="006E1EB4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DI (n = 33</w:t>
            </w:r>
            <w:r w:rsidR="00351377" w:rsidRPr="006E1EB4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5931" w:type="dxa"/>
            <w:gridSpan w:val="3"/>
          </w:tcPr>
          <w:p w:rsidR="00351377" w:rsidRPr="006E1EB4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CSII (n = 29</w:t>
            </w:r>
            <w:r w:rsidR="00351377" w:rsidRPr="006E1EB4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</w:tr>
      <w:tr w:rsidR="00351377" w:rsidTr="006273AB">
        <w:tc>
          <w:tcPr>
            <w:tcW w:w="2928" w:type="dxa"/>
            <w:vAlign w:val="bottom"/>
          </w:tcPr>
          <w:p w:rsidR="00351377" w:rsidRPr="002C3610" w:rsidRDefault="00351377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 T0</w:t>
            </w:r>
          </w:p>
        </w:tc>
        <w:tc>
          <w:tcPr>
            <w:tcW w:w="1959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 T1</w:t>
            </w:r>
          </w:p>
        </w:tc>
        <w:tc>
          <w:tcPr>
            <w:tcW w:w="1922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959" w:type="dxa"/>
            <w:gridSpan w:val="2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 T0</w:t>
            </w:r>
          </w:p>
        </w:tc>
        <w:tc>
          <w:tcPr>
            <w:tcW w:w="1959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od T1</w:t>
            </w:r>
          </w:p>
        </w:tc>
        <w:tc>
          <w:tcPr>
            <w:tcW w:w="2022" w:type="dxa"/>
          </w:tcPr>
          <w:p w:rsidR="00351377" w:rsidRPr="00A67A1F" w:rsidRDefault="00351377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7A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A67218" w:rsidTr="00DC508E">
        <w:tc>
          <w:tcPr>
            <w:tcW w:w="2928" w:type="dxa"/>
          </w:tcPr>
          <w:p w:rsidR="00A67218" w:rsidRPr="002C3610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 (M</w:t>
            </w:r>
            <w:r w:rsidR="00AE5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F</w:t>
            </w:r>
            <w:r w:rsidR="00AE5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al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 (%)</w:t>
            </w:r>
          </w:p>
        </w:tc>
        <w:tc>
          <w:tcPr>
            <w:tcW w:w="1984" w:type="dxa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/1</w:t>
            </w:r>
            <w:r w:rsidR="00A10634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4</w:t>
            </w:r>
            <w:r w:rsidR="00A10634">
              <w:rPr>
                <w:rFonts w:ascii="Times New Roman" w:hAnsi="Times New Roman" w:cs="Times New Roman"/>
                <w:sz w:val="20"/>
                <w:lang w:val="en-US"/>
              </w:rPr>
              <w:t>5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5</w:t>
            </w:r>
            <w:r w:rsidR="00A10634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A10634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:rsidR="00A67218" w:rsidRDefault="00C9665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/18 (45.5/54.5)</w:t>
            </w:r>
          </w:p>
        </w:tc>
        <w:tc>
          <w:tcPr>
            <w:tcW w:w="1922" w:type="dxa"/>
            <w:shd w:val="clear" w:color="auto" w:fill="auto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59" w:type="dxa"/>
            <w:gridSpan w:val="2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A10634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13 (5</w:t>
            </w:r>
            <w:r w:rsidR="00A10634">
              <w:rPr>
                <w:rFonts w:ascii="Times New Roman" w:hAnsi="Times New Roman" w:cs="Times New Roman"/>
                <w:sz w:val="20"/>
                <w:lang w:val="en-US"/>
              </w:rPr>
              <w:t>5.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4</w:t>
            </w:r>
            <w:r w:rsidR="00A10634">
              <w:rPr>
                <w:rFonts w:ascii="Times New Roman" w:hAnsi="Times New Roman" w:cs="Times New Roman"/>
                <w:sz w:val="20"/>
                <w:lang w:val="en-US"/>
              </w:rPr>
              <w:t>4.8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:rsidR="00A67218" w:rsidRDefault="00C9665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/13 (55.2/44.8)</w:t>
            </w:r>
          </w:p>
        </w:tc>
        <w:tc>
          <w:tcPr>
            <w:tcW w:w="2022" w:type="dxa"/>
          </w:tcPr>
          <w:p w:rsidR="00A67218" w:rsidRDefault="00A1063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Symbol" w:hAnsi="Symbol" w:cs="Times New Roman"/>
                <w:sz w:val="20"/>
                <w:lang w:val="en-US"/>
              </w:rPr>
              <w:t></w:t>
            </w:r>
            <w:r w:rsidRPr="00687E4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= 0.58; p = 0.445</w:t>
            </w:r>
          </w:p>
        </w:tc>
      </w:tr>
      <w:tr w:rsidR="00C96653" w:rsidTr="00DC508E">
        <w:tc>
          <w:tcPr>
            <w:tcW w:w="2928" w:type="dxa"/>
          </w:tcPr>
          <w:p w:rsidR="00C96653" w:rsidRPr="002C3610" w:rsidRDefault="00C96653" w:rsidP="00C966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</w:tcPr>
          <w:p w:rsidR="00C96653" w:rsidRPr="00A10634" w:rsidRDefault="00C96653" w:rsidP="00C9665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 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1063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959" w:type="dxa"/>
            <w:shd w:val="clear" w:color="auto" w:fill="auto"/>
          </w:tcPr>
          <w:p w:rsidR="00C96653" w:rsidRPr="00A10634" w:rsidRDefault="00C96653" w:rsidP="00C9665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1063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2" w:type="dxa"/>
            <w:shd w:val="clear" w:color="auto" w:fill="auto"/>
          </w:tcPr>
          <w:p w:rsidR="00C96653" w:rsidRPr="00D337FA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9" w:type="dxa"/>
            <w:gridSpan w:val="2"/>
          </w:tcPr>
          <w:p w:rsidR="00C96653" w:rsidRPr="00A10634" w:rsidRDefault="00C96653" w:rsidP="00FA486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0 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4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)</w:t>
            </w:r>
            <w:r w:rsidR="00FA48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A4862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1959" w:type="dxa"/>
            <w:shd w:val="clear" w:color="auto" w:fill="auto"/>
          </w:tcPr>
          <w:p w:rsidR="00C96653" w:rsidRPr="00A10634" w:rsidRDefault="00C96653" w:rsidP="00FA486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106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4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)</w:t>
            </w:r>
            <w:r w:rsidR="00FA48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A4862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2022" w:type="dxa"/>
            <w:shd w:val="clear" w:color="auto" w:fill="auto"/>
          </w:tcPr>
          <w:p w:rsidR="00C96653" w:rsidRPr="00D337FA" w:rsidRDefault="00FA4862" w:rsidP="00C966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C96653" w:rsidTr="00DC508E">
        <w:tc>
          <w:tcPr>
            <w:tcW w:w="2928" w:type="dxa"/>
          </w:tcPr>
          <w:p w:rsidR="00C96653" w:rsidRPr="002C3610" w:rsidRDefault="00C96653" w:rsidP="00C966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D time disease (years)</w:t>
            </w:r>
          </w:p>
        </w:tc>
        <w:tc>
          <w:tcPr>
            <w:tcW w:w="1984" w:type="dxa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77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21 (1.25)</w:t>
            </w:r>
          </w:p>
        </w:tc>
        <w:tc>
          <w:tcPr>
            <w:tcW w:w="1959" w:type="dxa"/>
            <w:shd w:val="clear" w:color="auto" w:fill="auto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7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21 (1.55)</w:t>
            </w:r>
          </w:p>
        </w:tc>
        <w:tc>
          <w:tcPr>
            <w:tcW w:w="1922" w:type="dxa"/>
            <w:shd w:val="clear" w:color="auto" w:fill="auto"/>
          </w:tcPr>
          <w:p w:rsidR="00C96653" w:rsidRPr="00D337FA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9" w:type="dxa"/>
            <w:gridSpan w:val="2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31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97 (5.75)</w:t>
            </w:r>
            <w:r w:rsidR="00FA48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A4862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1959" w:type="dxa"/>
            <w:shd w:val="clear" w:color="auto" w:fill="auto"/>
          </w:tcPr>
          <w:p w:rsidR="00C96653" w:rsidRDefault="00C96653" w:rsidP="00C9665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61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97 (6.05)</w:t>
            </w:r>
            <w:r w:rsidR="00FA48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A4862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2022" w:type="dxa"/>
            <w:shd w:val="clear" w:color="auto" w:fill="auto"/>
          </w:tcPr>
          <w:p w:rsidR="00C96653" w:rsidRPr="00D337FA" w:rsidRDefault="00C96653" w:rsidP="00C966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A67218" w:rsidTr="00DC508E">
        <w:tc>
          <w:tcPr>
            <w:tcW w:w="2928" w:type="dxa"/>
          </w:tcPr>
          <w:p w:rsidR="00A67218" w:rsidRPr="002C3610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(SDS)</w:t>
            </w:r>
          </w:p>
        </w:tc>
        <w:tc>
          <w:tcPr>
            <w:tcW w:w="1984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0.03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98 (0</w:t>
            </w:r>
            <w:r w:rsidR="002F0A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59" w:type="dxa"/>
            <w:gridSpan w:val="2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5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05 (0.16)</w:t>
            </w:r>
          </w:p>
        </w:tc>
        <w:tc>
          <w:tcPr>
            <w:tcW w:w="1959" w:type="dxa"/>
            <w:shd w:val="clear" w:color="auto" w:fill="auto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2022" w:type="dxa"/>
            <w:shd w:val="clear" w:color="auto" w:fill="auto"/>
          </w:tcPr>
          <w:p w:rsidR="00A67218" w:rsidRPr="00A10634" w:rsidRDefault="00A10634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9</w:t>
            </w:r>
          </w:p>
        </w:tc>
      </w:tr>
      <w:tr w:rsidR="00A67218" w:rsidTr="00DC508E">
        <w:tc>
          <w:tcPr>
            <w:tcW w:w="2928" w:type="dxa"/>
          </w:tcPr>
          <w:p w:rsidR="00A67218" w:rsidRPr="002C3610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MI </w:t>
            </w:r>
            <w:r w:rsidR="009746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z-scor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DS)</w:t>
            </w:r>
          </w:p>
        </w:tc>
        <w:tc>
          <w:tcPr>
            <w:tcW w:w="1984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0.16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11 (-0.09)</w:t>
            </w:r>
          </w:p>
        </w:tc>
        <w:tc>
          <w:tcPr>
            <w:tcW w:w="1959" w:type="dxa"/>
            <w:shd w:val="clear" w:color="auto" w:fill="auto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22" w:type="dxa"/>
            <w:shd w:val="clear" w:color="auto" w:fill="auto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59" w:type="dxa"/>
            <w:gridSpan w:val="2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1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83 (0.2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2022" w:type="dxa"/>
            <w:shd w:val="clear" w:color="auto" w:fill="auto"/>
          </w:tcPr>
          <w:p w:rsidR="00A67218" w:rsidRPr="00A10634" w:rsidRDefault="00A10634" w:rsidP="006273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3</w:t>
            </w:r>
          </w:p>
        </w:tc>
      </w:tr>
      <w:tr w:rsidR="00A67218" w:rsidTr="00DC508E">
        <w:tc>
          <w:tcPr>
            <w:tcW w:w="2928" w:type="dxa"/>
          </w:tcPr>
          <w:p w:rsidR="00A67218" w:rsidRPr="002C3610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erty (NO/YES) (%)</w:t>
            </w:r>
          </w:p>
        </w:tc>
        <w:tc>
          <w:tcPr>
            <w:tcW w:w="1984" w:type="dxa"/>
          </w:tcPr>
          <w:p w:rsidR="00A67218" w:rsidRDefault="00A1063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9.7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0.3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:rsidR="00A67218" w:rsidRDefault="00C9665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/10 (69.7/30.3)</w:t>
            </w:r>
          </w:p>
        </w:tc>
        <w:tc>
          <w:tcPr>
            <w:tcW w:w="1922" w:type="dxa"/>
            <w:shd w:val="clear" w:color="auto" w:fill="auto"/>
          </w:tcPr>
          <w:p w:rsidR="00A67218" w:rsidRDefault="00A672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959" w:type="dxa"/>
            <w:gridSpan w:val="2"/>
          </w:tcPr>
          <w:p w:rsidR="00A67218" w:rsidRDefault="00A1063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7.9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2.1</w:t>
            </w:r>
            <w:r w:rsidR="00A67218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:rsidR="00A67218" w:rsidRDefault="00C9665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/18 (37.9/62.1)</w:t>
            </w:r>
          </w:p>
        </w:tc>
        <w:tc>
          <w:tcPr>
            <w:tcW w:w="2022" w:type="dxa"/>
          </w:tcPr>
          <w:p w:rsidR="00A67218" w:rsidRDefault="00A10634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Symbol" w:hAnsi="Symbol" w:cs="Times New Roman"/>
                <w:sz w:val="20"/>
                <w:lang w:val="en-US"/>
              </w:rPr>
              <w:t></w:t>
            </w:r>
            <w:r w:rsidRPr="00687E4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r w:rsidR="00B04862">
              <w:rPr>
                <w:rFonts w:ascii="Times New Roman" w:hAnsi="Times New Roman" w:cs="Times New Roman"/>
                <w:sz w:val="20"/>
                <w:lang w:val="en-US"/>
              </w:rPr>
              <w:t xml:space="preserve"> = 6.2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; </w:t>
            </w: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p = 0.012</w:t>
            </w:r>
          </w:p>
        </w:tc>
      </w:tr>
      <w:tr w:rsidR="00A67218" w:rsidTr="006273AB">
        <w:tc>
          <w:tcPr>
            <w:tcW w:w="2928" w:type="dxa"/>
          </w:tcPr>
          <w:p w:rsidR="00A67218" w:rsidRPr="002C3610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9746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l-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="009746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e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sulin (IU/kg/day)</w:t>
            </w:r>
          </w:p>
        </w:tc>
        <w:tc>
          <w:tcPr>
            <w:tcW w:w="1984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5 (0.41)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1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3 (0.39)</w:t>
            </w:r>
          </w:p>
        </w:tc>
        <w:tc>
          <w:tcPr>
            <w:tcW w:w="1922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67</w:t>
            </w:r>
          </w:p>
        </w:tc>
        <w:tc>
          <w:tcPr>
            <w:tcW w:w="1959" w:type="dxa"/>
            <w:gridSpan w:val="2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3 (0.37)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8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3 (0.36)</w:t>
            </w:r>
          </w:p>
        </w:tc>
        <w:tc>
          <w:tcPr>
            <w:tcW w:w="2022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665</w:t>
            </w:r>
          </w:p>
        </w:tc>
      </w:tr>
      <w:tr w:rsidR="00A67218" w:rsidTr="006273AB">
        <w:tc>
          <w:tcPr>
            <w:tcW w:w="2928" w:type="dxa"/>
          </w:tcPr>
          <w:p w:rsidR="00A67218" w:rsidRPr="002C3610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al insulin (IU/kg/day)</w:t>
            </w:r>
          </w:p>
        </w:tc>
        <w:tc>
          <w:tcPr>
            <w:tcW w:w="1984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6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2 (0.27)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7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1 (0.25)</w:t>
            </w:r>
          </w:p>
        </w:tc>
        <w:tc>
          <w:tcPr>
            <w:tcW w:w="1922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29</w:t>
            </w:r>
          </w:p>
        </w:tc>
        <w:tc>
          <w:tcPr>
            <w:tcW w:w="1959" w:type="dxa"/>
            <w:gridSpan w:val="2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9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39)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D5718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2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1 (0.44)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D5718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2022" w:type="dxa"/>
          </w:tcPr>
          <w:p w:rsidR="00A67218" w:rsidRPr="00D337FA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0.023</w:t>
            </w:r>
          </w:p>
        </w:tc>
      </w:tr>
      <w:tr w:rsidR="00A67218" w:rsidTr="006273AB">
        <w:tc>
          <w:tcPr>
            <w:tcW w:w="2928" w:type="dxa"/>
          </w:tcPr>
          <w:p w:rsidR="00A67218" w:rsidRPr="002C3610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DD insulin (IU/kg/day)</w:t>
            </w:r>
          </w:p>
        </w:tc>
        <w:tc>
          <w:tcPr>
            <w:tcW w:w="1984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6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23 (0.69)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8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2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71)</w:t>
            </w:r>
          </w:p>
        </w:tc>
        <w:tc>
          <w:tcPr>
            <w:tcW w:w="1922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62</w:t>
            </w:r>
          </w:p>
        </w:tc>
        <w:tc>
          <w:tcPr>
            <w:tcW w:w="1959" w:type="dxa"/>
            <w:gridSpan w:val="2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9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8 (0.78)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D5718"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^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7 (0.8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2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09</w:t>
            </w:r>
          </w:p>
        </w:tc>
      </w:tr>
      <w:tr w:rsidR="00A67218" w:rsidTr="006273AB">
        <w:tc>
          <w:tcPr>
            <w:tcW w:w="2928" w:type="dxa"/>
          </w:tcPr>
          <w:p w:rsidR="00A67218" w:rsidRPr="006E1EB4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1E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Activity (h/week)</w:t>
            </w:r>
          </w:p>
        </w:tc>
        <w:tc>
          <w:tcPr>
            <w:tcW w:w="1984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8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06 (2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68 (0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A67218" w:rsidRPr="00D337FA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</w:tc>
        <w:tc>
          <w:tcPr>
            <w:tcW w:w="1959" w:type="dxa"/>
            <w:gridSpan w:val="2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71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49 (4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7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47 (0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2" w:type="dxa"/>
          </w:tcPr>
          <w:p w:rsidR="00A67218" w:rsidRPr="00D337FA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</w:tc>
      </w:tr>
      <w:tr w:rsidR="00A67218" w:rsidRPr="002324E3" w:rsidTr="006273AB">
        <w:tc>
          <w:tcPr>
            <w:tcW w:w="2928" w:type="dxa"/>
          </w:tcPr>
          <w:p w:rsidR="0097461E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MI (%)</w:t>
            </w:r>
          </w:p>
          <w:p w:rsidR="00A67218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461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GMI 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mol/mol)</w:t>
            </w:r>
          </w:p>
        </w:tc>
        <w:tc>
          <w:tcPr>
            <w:tcW w:w="1984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44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9 (7.5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A67218" w:rsidRDefault="009D57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8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58 (58.5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31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1 (7.4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A67218" w:rsidRDefault="009D57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3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73 (57.4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71</w:t>
            </w:r>
          </w:p>
          <w:p w:rsidR="002324E3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1</w:t>
            </w:r>
          </w:p>
        </w:tc>
        <w:tc>
          <w:tcPr>
            <w:tcW w:w="1959" w:type="dxa"/>
            <w:gridSpan w:val="2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45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1 (7.3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A67218" w:rsidRDefault="009D57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9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73 (5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41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5 (7.2</w:t>
            </w:r>
            <w:r w:rsidR="00FA5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  <w:p w:rsidR="00A67218" w:rsidRDefault="009D57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4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17 (5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324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2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18</w:t>
            </w:r>
          </w:p>
          <w:p w:rsidR="002324E3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76</w:t>
            </w:r>
          </w:p>
        </w:tc>
      </w:tr>
      <w:tr w:rsidR="006F2001" w:rsidRPr="002324E3" w:rsidTr="006273AB">
        <w:tc>
          <w:tcPr>
            <w:tcW w:w="2928" w:type="dxa"/>
          </w:tcPr>
          <w:p w:rsidR="006F2001" w:rsidRPr="002C3610" w:rsidRDefault="006F2001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MI </w:t>
            </w:r>
            <w:r w:rsidR="00036C14" w:rsidRPr="00036C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0% (YES/NO) (%)</w:t>
            </w:r>
          </w:p>
        </w:tc>
        <w:tc>
          <w:tcPr>
            <w:tcW w:w="1984" w:type="dxa"/>
          </w:tcPr>
          <w:p w:rsidR="006F2001" w:rsidRDefault="006F200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/22 (33.3/66.7)</w:t>
            </w:r>
          </w:p>
        </w:tc>
        <w:tc>
          <w:tcPr>
            <w:tcW w:w="1959" w:type="dxa"/>
          </w:tcPr>
          <w:p w:rsidR="006F2001" w:rsidRDefault="00AE5A3F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/22 (33.3/66.7)</w:t>
            </w:r>
          </w:p>
        </w:tc>
        <w:tc>
          <w:tcPr>
            <w:tcW w:w="1922" w:type="dxa"/>
          </w:tcPr>
          <w:p w:rsidR="006F2001" w:rsidRDefault="006F200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90EA2">
              <w:rPr>
                <w:rFonts w:ascii="Symbol" w:hAnsi="Symbol" w:cs="Times New Roman"/>
                <w:color w:val="000000" w:themeColor="text1"/>
                <w:sz w:val="20"/>
                <w:lang w:val="en-US"/>
              </w:rPr>
              <w:t>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</w:t>
            </w:r>
            <w:r w:rsidR="00AE5A3F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00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; 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= </w:t>
            </w:r>
            <w:r w:rsidR="00AE5A3F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</w:t>
            </w:r>
            <w:r w:rsidR="00AE5A3F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00</w:t>
            </w:r>
          </w:p>
        </w:tc>
        <w:tc>
          <w:tcPr>
            <w:tcW w:w="1959" w:type="dxa"/>
            <w:gridSpan w:val="2"/>
          </w:tcPr>
          <w:p w:rsidR="006F2001" w:rsidRDefault="006F200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/18</w:t>
            </w:r>
            <w:r w:rsidR="00AE5A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7.9/62.1)</w:t>
            </w:r>
          </w:p>
        </w:tc>
        <w:tc>
          <w:tcPr>
            <w:tcW w:w="1959" w:type="dxa"/>
          </w:tcPr>
          <w:p w:rsidR="006F2001" w:rsidRPr="009D5718" w:rsidRDefault="00AE5A3F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9 (34.5/65.5)</w:t>
            </w:r>
          </w:p>
        </w:tc>
        <w:tc>
          <w:tcPr>
            <w:tcW w:w="2022" w:type="dxa"/>
          </w:tcPr>
          <w:p w:rsidR="006F2001" w:rsidRPr="009D5718" w:rsidRDefault="006F2001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90EA2">
              <w:rPr>
                <w:rFonts w:ascii="Symbol" w:hAnsi="Symbol" w:cs="Times New Roman"/>
                <w:color w:val="000000" w:themeColor="text1"/>
                <w:sz w:val="20"/>
                <w:lang w:val="en-US"/>
              </w:rPr>
              <w:t>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0</w:t>
            </w:r>
            <w:r w:rsidR="00AE5A3F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7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; 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= 0</w:t>
            </w:r>
            <w:r w:rsidRPr="00790EA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</w:t>
            </w:r>
            <w:r w:rsidR="00AE5A3F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8</w:t>
            </w:r>
            <w:r w:rsidR="00D337FA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</w:t>
            </w:r>
          </w:p>
        </w:tc>
      </w:tr>
      <w:tr w:rsidR="00A67218" w:rsidRPr="002324E3" w:rsidTr="006273AB">
        <w:tc>
          <w:tcPr>
            <w:tcW w:w="2928" w:type="dxa"/>
          </w:tcPr>
          <w:p w:rsidR="00A67218" w:rsidRPr="002C3610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glucose (mg/dl)</w:t>
            </w:r>
          </w:p>
        </w:tc>
        <w:tc>
          <w:tcPr>
            <w:tcW w:w="1984" w:type="dxa"/>
          </w:tcPr>
          <w:p w:rsidR="00A67218" w:rsidRDefault="002324E3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.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8</w:t>
            </w:r>
            <w:r w:rsidR="00380E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69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380E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A672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.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.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66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</w:tcPr>
          <w:p w:rsidR="00A672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79</w:t>
            </w:r>
          </w:p>
        </w:tc>
        <w:tc>
          <w:tcPr>
            <w:tcW w:w="1959" w:type="dxa"/>
            <w:gridSpan w:val="2"/>
          </w:tcPr>
          <w:p w:rsidR="00A672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.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.7 (162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A67218" w:rsidRPr="009D57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</w:t>
            </w:r>
            <w:r w:rsidR="009D5718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67218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1.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1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2" w:type="dxa"/>
          </w:tcPr>
          <w:p w:rsidR="00A67218" w:rsidRPr="009D57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D5718">
              <w:rPr>
                <w:rFonts w:ascii="Times New Roman" w:hAnsi="Times New Roman" w:cs="Times New Roman"/>
                <w:sz w:val="20"/>
              </w:rPr>
              <w:t>0.374</w:t>
            </w:r>
          </w:p>
        </w:tc>
      </w:tr>
      <w:tr w:rsidR="00A67218" w:rsidRPr="002324E3" w:rsidTr="006273AB">
        <w:tc>
          <w:tcPr>
            <w:tcW w:w="2928" w:type="dxa"/>
          </w:tcPr>
          <w:p w:rsidR="00A67218" w:rsidRPr="009D5718" w:rsidRDefault="00A67218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718">
              <w:rPr>
                <w:rFonts w:ascii="Times New Roman" w:hAnsi="Times New Roman" w:cs="Times New Roman"/>
                <w:b/>
                <w:sz w:val="20"/>
                <w:szCs w:val="20"/>
              </w:rPr>
              <w:t>SD glucose (mg/dl)</w:t>
            </w:r>
          </w:p>
        </w:tc>
        <w:tc>
          <w:tcPr>
            <w:tcW w:w="1984" w:type="dxa"/>
          </w:tcPr>
          <w:p w:rsidR="00A67218" w:rsidRPr="009D5718" w:rsidRDefault="009D57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  <w:r w:rsidR="00380E8C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67218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80E8C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7 (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80E8C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:rsidR="00A67218" w:rsidRPr="009D57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.7 </w:t>
            </w:r>
            <w:r w:rsidR="00A67218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8 (55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2" w:type="dxa"/>
          </w:tcPr>
          <w:p w:rsidR="00A67218" w:rsidRPr="00D337FA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</w:rPr>
              <w:t>0.005</w:t>
            </w:r>
          </w:p>
        </w:tc>
        <w:tc>
          <w:tcPr>
            <w:tcW w:w="1959" w:type="dxa"/>
            <w:gridSpan w:val="2"/>
          </w:tcPr>
          <w:p w:rsidR="00A67218" w:rsidRPr="009D57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67218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.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4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:rsidR="00A67218" w:rsidRPr="009D57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6 </w:t>
            </w:r>
            <w:r w:rsidR="00A67218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61 (59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2" w:type="dxa"/>
          </w:tcPr>
          <w:p w:rsidR="00A67218" w:rsidRPr="00D337FA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</w:rPr>
              <w:t>&lt;0.001</w:t>
            </w:r>
          </w:p>
        </w:tc>
      </w:tr>
      <w:tr w:rsidR="00A67218" w:rsidRPr="002324E3" w:rsidTr="006273AB">
        <w:tc>
          <w:tcPr>
            <w:tcW w:w="2928" w:type="dxa"/>
          </w:tcPr>
          <w:p w:rsidR="00A67218" w:rsidRPr="009D5718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="00A67218" w:rsidRPr="009D5718">
              <w:rPr>
                <w:rFonts w:ascii="Times New Roman" w:hAnsi="Times New Roman" w:cs="Times New Roman"/>
                <w:b/>
                <w:sz w:val="20"/>
                <w:szCs w:val="20"/>
              </w:rPr>
              <w:t>CV (%)</w:t>
            </w:r>
          </w:p>
        </w:tc>
        <w:tc>
          <w:tcPr>
            <w:tcW w:w="1984" w:type="dxa"/>
          </w:tcPr>
          <w:p w:rsidR="00A672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67218"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9D5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5 (35.4)</w:t>
            </w:r>
          </w:p>
        </w:tc>
        <w:tc>
          <w:tcPr>
            <w:tcW w:w="1959" w:type="dxa"/>
          </w:tcPr>
          <w:p w:rsidR="00A672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.7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97 (33.5)</w:t>
            </w:r>
          </w:p>
        </w:tc>
        <w:tc>
          <w:tcPr>
            <w:tcW w:w="1922" w:type="dxa"/>
          </w:tcPr>
          <w:p w:rsidR="00A672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08</w:t>
            </w:r>
          </w:p>
        </w:tc>
        <w:tc>
          <w:tcPr>
            <w:tcW w:w="1959" w:type="dxa"/>
            <w:gridSpan w:val="2"/>
          </w:tcPr>
          <w:p w:rsidR="00A67218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7.4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.88 (38</w:t>
            </w:r>
            <w:r w:rsidR="009D5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:rsidR="00A67218" w:rsidRDefault="009D5718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0</w:t>
            </w:r>
            <w:r w:rsidR="00380E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7218"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380E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380E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4.3)</w:t>
            </w:r>
          </w:p>
        </w:tc>
        <w:tc>
          <w:tcPr>
            <w:tcW w:w="2022" w:type="dxa"/>
          </w:tcPr>
          <w:p w:rsidR="00A67218" w:rsidRPr="00D337FA" w:rsidRDefault="00380E8C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1</w:t>
            </w:r>
          </w:p>
        </w:tc>
      </w:tr>
      <w:tr w:rsidR="0097461E" w:rsidTr="006273AB">
        <w:tc>
          <w:tcPr>
            <w:tcW w:w="2928" w:type="dxa"/>
          </w:tcPr>
          <w:p w:rsidR="0097461E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B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lt;70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  <w:p w:rsidR="0097461E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B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lt;5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20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19 (1.60)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2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38 (0.20)</w:t>
            </w:r>
          </w:p>
        </w:tc>
        <w:tc>
          <w:tcPr>
            <w:tcW w:w="1959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26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02 (1.40)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8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0 (0.20)</w:t>
            </w:r>
          </w:p>
        </w:tc>
        <w:tc>
          <w:tcPr>
            <w:tcW w:w="1922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57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819</w:t>
            </w:r>
          </w:p>
        </w:tc>
        <w:tc>
          <w:tcPr>
            <w:tcW w:w="1959" w:type="dxa"/>
            <w:gridSpan w:val="2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1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5 (1.90)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1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78 (0.40) </w:t>
            </w:r>
            <w:r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959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8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48 (1.50)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0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24 (0.20)</w:t>
            </w:r>
          </w:p>
        </w:tc>
        <w:tc>
          <w:tcPr>
            <w:tcW w:w="2022" w:type="dxa"/>
          </w:tcPr>
          <w:p w:rsidR="0097461E" w:rsidRPr="00D337FA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01</w:t>
            </w:r>
          </w:p>
          <w:p w:rsidR="0097461E" w:rsidRPr="00D337FA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1</w:t>
            </w:r>
          </w:p>
        </w:tc>
      </w:tr>
      <w:tr w:rsidR="0097461E" w:rsidTr="006273AB">
        <w:tc>
          <w:tcPr>
            <w:tcW w:w="2928" w:type="dxa"/>
          </w:tcPr>
          <w:p w:rsidR="0097461E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70-180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0.9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.3 (61.0)</w:t>
            </w:r>
          </w:p>
        </w:tc>
        <w:tc>
          <w:tcPr>
            <w:tcW w:w="1959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3.0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1 (62.9)</w:t>
            </w:r>
          </w:p>
        </w:tc>
        <w:tc>
          <w:tcPr>
            <w:tcW w:w="1922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0</w:t>
            </w:r>
          </w:p>
        </w:tc>
        <w:tc>
          <w:tcPr>
            <w:tcW w:w="1959" w:type="dxa"/>
            <w:gridSpan w:val="2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9.0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.8 (60.5)</w:t>
            </w:r>
          </w:p>
        </w:tc>
        <w:tc>
          <w:tcPr>
            <w:tcW w:w="1959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1.2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.6 (63.8)</w:t>
            </w:r>
          </w:p>
        </w:tc>
        <w:tc>
          <w:tcPr>
            <w:tcW w:w="2022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8</w:t>
            </w:r>
          </w:p>
        </w:tc>
      </w:tr>
      <w:tr w:rsidR="0097461E" w:rsidTr="006273AB">
        <w:tc>
          <w:tcPr>
            <w:tcW w:w="2928" w:type="dxa"/>
          </w:tcPr>
          <w:p w:rsidR="0097461E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gt;180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  <w:p w:rsidR="0097461E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</w:t>
            </w:r>
            <w:r w:rsidRPr="009746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&gt;25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6.8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.9 (37.4)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5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36 (9.85)</w:t>
            </w:r>
          </w:p>
        </w:tc>
        <w:tc>
          <w:tcPr>
            <w:tcW w:w="1959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.7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8 (36.1)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1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.87 (9.35)</w:t>
            </w:r>
          </w:p>
        </w:tc>
        <w:tc>
          <w:tcPr>
            <w:tcW w:w="1922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14</w:t>
            </w:r>
          </w:p>
          <w:p w:rsidR="0097461E" w:rsidRPr="00D337FA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337FA">
              <w:rPr>
                <w:rFonts w:ascii="Times New Roman" w:hAnsi="Times New Roman" w:cs="Times New Roman"/>
                <w:b/>
                <w:sz w:val="20"/>
                <w:lang w:val="en-US"/>
              </w:rPr>
              <w:t>&lt;0.001</w:t>
            </w:r>
          </w:p>
        </w:tc>
        <w:tc>
          <w:tcPr>
            <w:tcW w:w="1959" w:type="dxa"/>
            <w:gridSpan w:val="2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8.9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.8 (37.2)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3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17 (10.1)</w:t>
            </w:r>
          </w:p>
        </w:tc>
        <w:tc>
          <w:tcPr>
            <w:tcW w:w="1959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6.8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5.2 (32.9)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.2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25 (8.10)</w:t>
            </w:r>
          </w:p>
        </w:tc>
        <w:tc>
          <w:tcPr>
            <w:tcW w:w="2022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34</w:t>
            </w:r>
          </w:p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03</w:t>
            </w:r>
          </w:p>
        </w:tc>
      </w:tr>
      <w:tr w:rsidR="0097461E" w:rsidTr="006273AB">
        <w:tc>
          <w:tcPr>
            <w:tcW w:w="2928" w:type="dxa"/>
          </w:tcPr>
          <w:p w:rsidR="0097461E" w:rsidRPr="002C3610" w:rsidRDefault="0097461E" w:rsidP="006273A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552">
              <w:rPr>
                <w:rFonts w:ascii="Times New Roman" w:hAnsi="Times New Roman" w:cs="Times New Roman"/>
                <w:b/>
                <w:sz w:val="20"/>
              </w:rPr>
              <w:t>Sensor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usage</w:t>
            </w:r>
            <w:r w:rsidRPr="00AE455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</w:t>
            </w:r>
            <w:r w:rsidRPr="002C3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984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4.9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99 (97.3)</w:t>
            </w:r>
          </w:p>
        </w:tc>
        <w:tc>
          <w:tcPr>
            <w:tcW w:w="1959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4.4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.27 (96.8)</w:t>
            </w:r>
          </w:p>
        </w:tc>
        <w:tc>
          <w:tcPr>
            <w:tcW w:w="1922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81</w:t>
            </w:r>
          </w:p>
        </w:tc>
        <w:tc>
          <w:tcPr>
            <w:tcW w:w="1959" w:type="dxa"/>
            <w:gridSpan w:val="2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8.8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3.7 (94.6) </w:t>
            </w:r>
            <w:r w:rsidRPr="00D337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959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8.9 </w:t>
            </w:r>
            <w:r w:rsidRPr="00A67A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.3 (95.5)</w:t>
            </w:r>
          </w:p>
        </w:tc>
        <w:tc>
          <w:tcPr>
            <w:tcW w:w="2022" w:type="dxa"/>
          </w:tcPr>
          <w:p w:rsidR="0097461E" w:rsidRDefault="0097461E" w:rsidP="006273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4</w:t>
            </w:r>
          </w:p>
        </w:tc>
      </w:tr>
    </w:tbl>
    <w:p w:rsidR="00A67A1F" w:rsidRPr="00A67A1F" w:rsidRDefault="00871540" w:rsidP="009D571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871540">
        <w:rPr>
          <w:rFonts w:ascii="Times New Roman" w:eastAsia="Calibri" w:hAnsi="Times New Roman" w:cs="Times New Roman"/>
          <w:sz w:val="18"/>
          <w:szCs w:val="18"/>
          <w:lang w:val="en-US"/>
        </w:rPr>
        <w:t>Continuous data are reported as mean ± SD (median); categorical as absolute frequencies (percent values).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D90904" w:rsidRPr="00E82FC5">
        <w:rPr>
          <w:rFonts w:ascii="Times New Roman" w:hAnsi="Times New Roman" w:cs="Times New Roman"/>
          <w:sz w:val="18"/>
          <w:szCs w:val="18"/>
          <w:lang w:val="en-US"/>
        </w:rPr>
        <w:t>Abbreviations: BMI, body mass index; CSII, c</w:t>
      </w:r>
      <w:r w:rsidR="00D90904" w:rsidRPr="00E82FC5">
        <w:rPr>
          <w:rStyle w:val="st"/>
          <w:rFonts w:ascii="Times New Roman" w:hAnsi="Times New Roman" w:cs="Times New Roman"/>
          <w:sz w:val="18"/>
          <w:szCs w:val="18"/>
          <w:lang w:val="en-US"/>
        </w:rPr>
        <w:t>ontinuous subcutaneous insulin infusion</w:t>
      </w:r>
      <w:r w:rsidR="00D90904" w:rsidRPr="00E82FC5">
        <w:rPr>
          <w:rFonts w:ascii="Times New Roman" w:hAnsi="Times New Roman" w:cs="Times New Roman"/>
          <w:sz w:val="18"/>
          <w:szCs w:val="18"/>
          <w:lang w:val="en-US"/>
        </w:rPr>
        <w:t xml:space="preserve">; CV, coefficient of variation; GMI, </w:t>
      </w:r>
      <w:r w:rsidR="00D90904" w:rsidRPr="00E82FC5">
        <w:rPr>
          <w:rStyle w:val="st"/>
          <w:rFonts w:ascii="Times New Roman" w:hAnsi="Times New Roman" w:cs="Times New Roman"/>
          <w:sz w:val="18"/>
          <w:szCs w:val="18"/>
          <w:lang w:val="en-US"/>
        </w:rPr>
        <w:t>glucose management indicator</w:t>
      </w:r>
      <w:r w:rsidR="00D90904" w:rsidRPr="00E82FC5">
        <w:rPr>
          <w:rFonts w:ascii="Times New Roman" w:hAnsi="Times New Roman" w:cs="Times New Roman"/>
          <w:sz w:val="18"/>
          <w:szCs w:val="18"/>
          <w:lang w:val="en-US"/>
        </w:rPr>
        <w:t>; MDI</w:t>
      </w:r>
      <w:r w:rsidR="00D90904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D90904" w:rsidRPr="00E82FC5">
        <w:rPr>
          <w:rFonts w:ascii="Times New Roman" w:hAnsi="Times New Roman" w:cs="Times New Roman"/>
          <w:sz w:val="18"/>
          <w:szCs w:val="18"/>
          <w:lang w:val="en-US"/>
        </w:rPr>
        <w:t xml:space="preserve"> multiple daily injection</w:t>
      </w:r>
      <w:r w:rsidR="00D337FA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D90904" w:rsidRPr="00E82FC5">
        <w:rPr>
          <w:rFonts w:ascii="Times New Roman" w:hAnsi="Times New Roman" w:cs="Times New Roman"/>
          <w:sz w:val="18"/>
          <w:szCs w:val="18"/>
          <w:lang w:val="en-US"/>
        </w:rPr>
        <w:t>; SD, standard deviation; SDS</w:t>
      </w:r>
      <w:r w:rsidR="00D90904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D90904" w:rsidRPr="00E82FC5">
        <w:rPr>
          <w:rFonts w:ascii="Times New Roman" w:hAnsi="Times New Roman" w:cs="Times New Roman"/>
          <w:sz w:val="18"/>
          <w:szCs w:val="18"/>
          <w:lang w:val="en-US"/>
        </w:rPr>
        <w:t xml:space="preserve"> standard deviation score; T1D, type 1 diabetes; TAR, time above range; TBR, time below range; TDD, total daily dose; TIR, time in range.</w:t>
      </w:r>
      <w:r w:rsidR="006273AB" w:rsidRPr="00CA7820">
        <w:rPr>
          <w:rFonts w:ascii="Times New Roman" w:hAnsi="Times New Roman" w:cs="Times New Roman"/>
          <w:sz w:val="18"/>
          <w:lang w:val="en-US"/>
        </w:rPr>
        <w:t xml:space="preserve"> </w:t>
      </w:r>
      <w:bookmarkStart w:id="0" w:name="_GoBack"/>
      <w:bookmarkEnd w:id="0"/>
      <w:r w:rsidR="009D5718">
        <w:rPr>
          <w:rFonts w:ascii="Times New Roman" w:hAnsi="Times New Roman" w:cs="Times New Roman"/>
          <w:sz w:val="18"/>
          <w:lang w:val="en-US"/>
        </w:rPr>
        <w:t>#p&lt;0.05,</w:t>
      </w:r>
      <w:r w:rsidR="00FA4862">
        <w:rPr>
          <w:rFonts w:ascii="Times New Roman" w:hAnsi="Times New Roman" w:cs="Times New Roman"/>
          <w:sz w:val="18"/>
          <w:lang w:val="en-US"/>
        </w:rPr>
        <w:t xml:space="preserve"> </w:t>
      </w:r>
      <w:r w:rsidR="009D5718">
        <w:rPr>
          <w:rFonts w:ascii="Times New Roman" w:hAnsi="Times New Roman" w:cs="Times New Roman"/>
          <w:sz w:val="18"/>
          <w:lang w:val="en-US"/>
        </w:rPr>
        <w:t xml:space="preserve">^p&lt;0.0001 </w:t>
      </w:r>
      <w:r w:rsidR="009D5718" w:rsidRPr="009D5718">
        <w:rPr>
          <w:rFonts w:ascii="Times New Roman" w:hAnsi="Times New Roman" w:cs="Times New Roman"/>
          <w:sz w:val="18"/>
          <w:lang w:val="en-US"/>
        </w:rPr>
        <w:t>Mann-Whitney U Test</w:t>
      </w:r>
      <w:r w:rsidR="009D5718">
        <w:rPr>
          <w:rFonts w:ascii="Times New Roman" w:hAnsi="Times New Roman" w:cs="Times New Roman"/>
          <w:sz w:val="18"/>
          <w:lang w:val="en-US"/>
        </w:rPr>
        <w:t xml:space="preserve"> </w:t>
      </w:r>
      <w:r w:rsidR="00205D8E">
        <w:rPr>
          <w:rFonts w:ascii="Times New Roman" w:hAnsi="Times New Roman" w:cs="Times New Roman"/>
          <w:sz w:val="18"/>
          <w:lang w:val="en-US"/>
        </w:rPr>
        <w:t>between</w:t>
      </w:r>
      <w:r w:rsidR="009D5718">
        <w:rPr>
          <w:rFonts w:ascii="Times New Roman" w:hAnsi="Times New Roman" w:cs="Times New Roman"/>
          <w:sz w:val="18"/>
          <w:lang w:val="en-US"/>
        </w:rPr>
        <w:t xml:space="preserve"> group</w:t>
      </w:r>
      <w:r w:rsidR="00205D8E">
        <w:rPr>
          <w:rFonts w:ascii="Times New Roman" w:hAnsi="Times New Roman" w:cs="Times New Roman"/>
          <w:sz w:val="18"/>
          <w:lang w:val="en-US"/>
        </w:rPr>
        <w:t>s</w:t>
      </w:r>
      <w:r w:rsidR="009D5718">
        <w:rPr>
          <w:rFonts w:ascii="Times New Roman" w:hAnsi="Times New Roman" w:cs="Times New Roman"/>
          <w:sz w:val="18"/>
          <w:lang w:val="en-US"/>
        </w:rPr>
        <w:t xml:space="preserve"> at the same period time </w:t>
      </w:r>
    </w:p>
    <w:sectPr w:rsidR="00A67A1F" w:rsidRPr="00A67A1F" w:rsidSect="00DB6213">
      <w:pgSz w:w="16838" w:h="11906" w:orient="landscape"/>
      <w:pgMar w:top="851" w:right="1418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690" w:rsidRDefault="00794690" w:rsidP="0063726C">
      <w:pPr>
        <w:spacing w:after="0" w:line="240" w:lineRule="auto"/>
      </w:pPr>
      <w:r>
        <w:separator/>
      </w:r>
    </w:p>
  </w:endnote>
  <w:endnote w:type="continuationSeparator" w:id="0">
    <w:p w:rsidR="00794690" w:rsidRDefault="00794690" w:rsidP="00637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690" w:rsidRDefault="00794690" w:rsidP="0063726C">
      <w:pPr>
        <w:spacing w:after="0" w:line="240" w:lineRule="auto"/>
      </w:pPr>
      <w:r>
        <w:separator/>
      </w:r>
    </w:p>
  </w:footnote>
  <w:footnote w:type="continuationSeparator" w:id="0">
    <w:p w:rsidR="00794690" w:rsidRDefault="00794690" w:rsidP="006372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86C21"/>
    <w:multiLevelType w:val="hybridMultilevel"/>
    <w:tmpl w:val="8E888652"/>
    <w:lvl w:ilvl="0" w:tplc="4948B4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E6107B"/>
    <w:multiLevelType w:val="hybridMultilevel"/>
    <w:tmpl w:val="131A0C0C"/>
    <w:lvl w:ilvl="0" w:tplc="9FDC3E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69F"/>
    <w:rsid w:val="00033DA7"/>
    <w:rsid w:val="00036C14"/>
    <w:rsid w:val="000428C5"/>
    <w:rsid w:val="000C16E1"/>
    <w:rsid w:val="00116765"/>
    <w:rsid w:val="00141E06"/>
    <w:rsid w:val="0017069F"/>
    <w:rsid w:val="001F48D1"/>
    <w:rsid w:val="00205D8E"/>
    <w:rsid w:val="002324E3"/>
    <w:rsid w:val="0025272D"/>
    <w:rsid w:val="0026215A"/>
    <w:rsid w:val="00263301"/>
    <w:rsid w:val="00273DED"/>
    <w:rsid w:val="0029376E"/>
    <w:rsid w:val="002C3610"/>
    <w:rsid w:val="002F0A9E"/>
    <w:rsid w:val="002F1B67"/>
    <w:rsid w:val="00324D7F"/>
    <w:rsid w:val="00351377"/>
    <w:rsid w:val="0035642F"/>
    <w:rsid w:val="003648EF"/>
    <w:rsid w:val="00380E8C"/>
    <w:rsid w:val="003A1458"/>
    <w:rsid w:val="003D3ADD"/>
    <w:rsid w:val="004919F5"/>
    <w:rsid w:val="004F6C4E"/>
    <w:rsid w:val="00505840"/>
    <w:rsid w:val="005533D2"/>
    <w:rsid w:val="00556D98"/>
    <w:rsid w:val="005746E1"/>
    <w:rsid w:val="0058354E"/>
    <w:rsid w:val="005A38C6"/>
    <w:rsid w:val="0060519E"/>
    <w:rsid w:val="006273AB"/>
    <w:rsid w:val="0063726C"/>
    <w:rsid w:val="00663303"/>
    <w:rsid w:val="006749BB"/>
    <w:rsid w:val="00675030"/>
    <w:rsid w:val="00687E49"/>
    <w:rsid w:val="0069063D"/>
    <w:rsid w:val="006D189E"/>
    <w:rsid w:val="006D30CC"/>
    <w:rsid w:val="006E1EB4"/>
    <w:rsid w:val="006F2001"/>
    <w:rsid w:val="00790EA2"/>
    <w:rsid w:val="00794690"/>
    <w:rsid w:val="007B1C8E"/>
    <w:rsid w:val="007B35C7"/>
    <w:rsid w:val="007C5201"/>
    <w:rsid w:val="008245FA"/>
    <w:rsid w:val="008279C4"/>
    <w:rsid w:val="00871540"/>
    <w:rsid w:val="008B3780"/>
    <w:rsid w:val="008B7CE7"/>
    <w:rsid w:val="008E3D69"/>
    <w:rsid w:val="009211DD"/>
    <w:rsid w:val="00922E68"/>
    <w:rsid w:val="00931D43"/>
    <w:rsid w:val="0093612C"/>
    <w:rsid w:val="0097461E"/>
    <w:rsid w:val="009973D9"/>
    <w:rsid w:val="009B3377"/>
    <w:rsid w:val="009D5718"/>
    <w:rsid w:val="009E750A"/>
    <w:rsid w:val="00A02716"/>
    <w:rsid w:val="00A0482C"/>
    <w:rsid w:val="00A10634"/>
    <w:rsid w:val="00A43D3D"/>
    <w:rsid w:val="00A6024C"/>
    <w:rsid w:val="00A67218"/>
    <w:rsid w:val="00A67A1F"/>
    <w:rsid w:val="00A81F8A"/>
    <w:rsid w:val="00AD671E"/>
    <w:rsid w:val="00AE4552"/>
    <w:rsid w:val="00AE5A3F"/>
    <w:rsid w:val="00B04862"/>
    <w:rsid w:val="00BA009C"/>
    <w:rsid w:val="00BD2D8B"/>
    <w:rsid w:val="00C07F6E"/>
    <w:rsid w:val="00C31587"/>
    <w:rsid w:val="00C360FD"/>
    <w:rsid w:val="00C74B63"/>
    <w:rsid w:val="00C96653"/>
    <w:rsid w:val="00CA7820"/>
    <w:rsid w:val="00CB1298"/>
    <w:rsid w:val="00D322E1"/>
    <w:rsid w:val="00D337FA"/>
    <w:rsid w:val="00D800D8"/>
    <w:rsid w:val="00D90904"/>
    <w:rsid w:val="00DA46F8"/>
    <w:rsid w:val="00DB2675"/>
    <w:rsid w:val="00DB6213"/>
    <w:rsid w:val="00DC508E"/>
    <w:rsid w:val="00DF0E8A"/>
    <w:rsid w:val="00E075E9"/>
    <w:rsid w:val="00E245FC"/>
    <w:rsid w:val="00E6544A"/>
    <w:rsid w:val="00E662D3"/>
    <w:rsid w:val="00E82FC5"/>
    <w:rsid w:val="00EC0AFC"/>
    <w:rsid w:val="00ED3776"/>
    <w:rsid w:val="00F12AF3"/>
    <w:rsid w:val="00F2614B"/>
    <w:rsid w:val="00F97AA0"/>
    <w:rsid w:val="00FA4862"/>
    <w:rsid w:val="00FA55A5"/>
    <w:rsid w:val="00FF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4AB58"/>
  <w15:chartTrackingRefBased/>
  <w15:docId w15:val="{39950146-9804-4C89-9DE2-D470648F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70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Carpredefinitoparagrafo"/>
    <w:rsid w:val="00A67A1F"/>
  </w:style>
  <w:style w:type="paragraph" w:styleId="Paragrafoelenco">
    <w:name w:val="List Paragraph"/>
    <w:basedOn w:val="Normale"/>
    <w:uiPriority w:val="34"/>
    <w:qFormat/>
    <w:rsid w:val="0026215A"/>
    <w:pPr>
      <w:ind w:left="720"/>
      <w:contextualSpacing/>
    </w:pPr>
  </w:style>
  <w:style w:type="character" w:customStyle="1" w:styleId="st">
    <w:name w:val="st"/>
    <w:basedOn w:val="Carpredefinitoparagrafo"/>
    <w:rsid w:val="00AE4552"/>
  </w:style>
  <w:style w:type="paragraph" w:styleId="Intestazione">
    <w:name w:val="header"/>
    <w:basedOn w:val="Normale"/>
    <w:link w:val="IntestazioneCarattere"/>
    <w:uiPriority w:val="99"/>
    <w:unhideWhenUsed/>
    <w:rsid w:val="006372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726C"/>
  </w:style>
  <w:style w:type="paragraph" w:styleId="Pidipagina">
    <w:name w:val="footer"/>
    <w:basedOn w:val="Normale"/>
    <w:link w:val="PidipaginaCarattere"/>
    <w:uiPriority w:val="99"/>
    <w:unhideWhenUsed/>
    <w:rsid w:val="006372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7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D0EC5-EBC0-4EAB-A32B-88C12842F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94</Words>
  <Characters>7952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ieri</dc:creator>
  <cp:keywords/>
  <dc:description/>
  <cp:lastModifiedBy>predieri</cp:lastModifiedBy>
  <cp:revision>2</cp:revision>
  <dcterms:created xsi:type="dcterms:W3CDTF">2020-08-17T11:24:00Z</dcterms:created>
  <dcterms:modified xsi:type="dcterms:W3CDTF">2020-08-17T11:24:00Z</dcterms:modified>
</cp:coreProperties>
</file>